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F4D8B0" w14:textId="77777777" w:rsidR="001827B4" w:rsidRPr="001827B4" w:rsidRDefault="001827B4" w:rsidP="001827B4">
      <w:pPr>
        <w:jc w:val="both"/>
        <w:rPr>
          <w:b/>
        </w:rPr>
      </w:pPr>
      <w:r w:rsidRPr="001827B4">
        <w:rPr>
          <w:b/>
        </w:rPr>
        <w:t>Supplement</w:t>
      </w:r>
      <w:r w:rsidR="00294644">
        <w:rPr>
          <w:b/>
        </w:rPr>
        <w:t>a</w:t>
      </w:r>
      <w:r w:rsidRPr="001827B4">
        <w:rPr>
          <w:b/>
        </w:rPr>
        <w:t xml:space="preserve">ry Methods </w:t>
      </w:r>
    </w:p>
    <w:p w14:paraId="27298DE3" w14:textId="77777777" w:rsidR="0079253C" w:rsidRPr="0079253C" w:rsidRDefault="0079253C" w:rsidP="0079253C">
      <w:pPr>
        <w:rPr>
          <w:b/>
        </w:rPr>
      </w:pPr>
      <w:r w:rsidRPr="0079253C">
        <w:rPr>
          <w:b/>
        </w:rPr>
        <w:t>RNA sequencing</w:t>
      </w:r>
    </w:p>
    <w:p w14:paraId="00350EEB" w14:textId="5419BB0B" w:rsidR="0079253C" w:rsidRDefault="0079253C" w:rsidP="0079253C">
      <w:r w:rsidRPr="0079253C">
        <w:t xml:space="preserve">RNA Sequencing data analyzed in this study were generated and published previously </w:t>
      </w:r>
      <w:r w:rsidR="003A2F53">
        <w:fldChar w:fldCharType="begin"/>
      </w:r>
      <w:r w:rsidR="0003705E">
        <w:instrText xml:space="preserve"> ADDIN ZOTERO_ITEM CSL_CITATION {"citationID":"vbwrBznM","properties":{"formattedCitation":"\\super 1,2\\nosupersub{}","plainCitation":"1,2","noteIndex":0},"citationItems":[{"id":3077,"uris":["http://zotero.org/users/1676983/items/R6YRDF2P"],"itemData":{"id":3077,"type":"article-journal","abstract":"BACKGROUND: T-cell activation and clonal expansion are essential to effective immunotherapy responses in non-small cell lung cancer (NSCLC). The distribution of T-cell clones may offer insights into immunogenic mechanisms and imply potential prognostic and predictive information.\nMETHODS: We analyzed α/β T-cell receptor (TCR) clonality using RNA-sequencing of bulk frozen tumor tissue from 182 patients with NSCLC. The data was integrated with molecular and clinical characteristics, extensive in situ imaging, and spatial sequencing of the tumor immune microenvironment. TCR clonality was also determined in an independent cohort of nine patients with immune checkpoint-treated NSCLC.\nRESULTS: TCR clonality (Gini index) patterns ranged from high T-cell clone diversity with high evenness (low Gini index) to clonal dominance with low evenness (high Gini index). Generally, TCR clonality in cancer was lower than in matched normal lung parenchyma distant from the tumor (p=0.021). The TCR clonality distribution between adenocarcinoma and squamous cell carcinoma was similar; however, smokers showed a higher Gini index. While in the operated patient with NSCLC cohort, TCR clonality was not prognostic, in an immune checkpoint inhibitor-treated cohort, high TCR clonality was associated with better therapy response (p=0.016) and prolonged survival (p=0.003, median survival 13.8 vs 2.9 months). On the genomic level, a higher Gini index correlated strongly with a lower frequency of epidermal growth factor receptor (EGFR) and adenomatous polypsis coli (APC) gene mutations, but a higher frequency of P53 mutations, and a higher tumor mutation burden. In-depth characterization of the tumor tissue revealed that high TCR clonality was associated with an activated, inflamed tumor phenotype (PRF1, GZMA, GZMB, INFG) with exhaustion signatures (LAG3, TIGIT, IDO1, PD-1, PD-L1). Correspondingly, PD-1+, CD3+, CD8A+, CD163+, and CD138+immune cells infiltrated cancer tissue with high TCR clonality. In situ sequencing recovered single dominant T-cell clones within the patient tumor tissue, which were predominantly of the CD8 subtype and localized closer to tumor cells.\nCONCLUSION: Our robust analysis pipeline characterized diverse TCR repertoires linked to distinct genotypes and immunologic tumor phenotypes. The spatial clustering of expanded T-cell clones and their association with immunological activation underscores a functional, clinically relevant immune response, particularly in patients with NSCLC treated with checkpoint inhibitors.","container-title":"Journal for Immunotherapy of Cancer","DOI":"10.1136/jitc-2025-012089","ISSN":"2051-1426","issue":"8","journalAbbreviation":"J Immunother Cancer","language":"eng","page":"e012089","PMID":"40866291","PMCID":"PMC12434955","source":"PubMed","title":"Spatial TCR clonality and clonal expansion in the in situ microenvironment of non-small cell lung cancer","volume":"13","author":[{"family":"Yu","given":"Hui"},{"family":"Magoulopoulou","given":"Anastasia"},{"family":"Amini","given":"Rose-Marie"},{"family":"Chatzinikolaou","given":"Maria Paraskevi"},{"family":"Horie","given":"Masafumi"},{"family":"Lindberg","given":"Amanda"},{"family":"Mezheyeuski","given":"Artur"},{"family":"Backman","given":"Max"},{"family":"Metousis","given":"Andreas"},{"family":"Brunnström","given":"Hans"},{"family":"Marincevic","given":"Millaray"},{"family":"Botling","given":"Johan"},{"family":"Mattsson","given":"Johanna Sofia Margareta"},{"family":"Kärre","given":"Klas"},{"family":"Leandersson","given":"Karin"},{"family":"Nilsson","given":"Mats"},{"family":"Strell","given":"Carina"},{"family":"Micke","given":"Patrick"}],"issued":{"date-parts":[["2025",8,27]]}}},{"id":2898,"uris":["http://zotero.org/groups/4429003/items/XRMXSMWY"],"itemData":{"id":2898,"type":"article-journal","container-title":"JCI Insight","DOI":"10.1172/jci.insight.86837","ISSN":"0021-9738","issue":"10","journalAbbreviation":"JCI Insight","language":"en","PMID":"0","publisher":"American Society for Clinical Investigation","source":"insight.jci.org","title":"Profiling cancer testis antigens in non–small-cell lung cancer","URL":"https://insight.jci.org/articles/view/86837","volume":"1","author":[{"family":"Djureinovic","given":"Dijana"},{"family":"Hallström","given":"Björn M."},{"family":"Horie","given":"Masafumi"},{"family":"Mattsson","given":"Johanna Sofia Margareta"},{"family":"Fleur","given":"Linnea La"},{"family":"Fagerberg","given":"Linn"},{"family":"Brunnström","given":"Hans"},{"family":"Lindskog","given":"Cecilia"},{"family":"Madjar","given":"Katrin"},{"family":"Rahnenführer","given":"Jörg"},{"family":"Ekman","given":"Simon"},{"family":"Ståhle","given":"Elisabeth"},{"family":"Koyi","given":"Hirsh"},{"family":"Brandén","given":"Eva"},{"family":"Edlund","given":"Karolina"},{"family":"Hengstler","given":"Jan G."},{"family":"Lambe","given":"Mats"},{"family":"Saito","given":"Akira"},{"family":"Botling","given":"Johan"},{"family":"Pontén","given":"Fredrik"},{"family":"Uhlén","given":"Mathias"},{"family":"Micke","given":"Patrick"}],"accessed":{"date-parts":[["2025",10,14]]},"issued":{"date-parts":[["2016",7,7]]}}}],"schema":"https://github.com/citation-style-language/schema/raw/master/csl-citation.json"} </w:instrText>
      </w:r>
      <w:r w:rsidR="003A2F53">
        <w:fldChar w:fldCharType="separate"/>
      </w:r>
      <w:r w:rsidR="0003705E" w:rsidRPr="0003705E">
        <w:rPr>
          <w:rFonts w:ascii="Calibri" w:hAnsi="Calibri" w:cs="Calibri"/>
          <w:szCs w:val="24"/>
          <w:vertAlign w:val="superscript"/>
        </w:rPr>
        <w:t>1,2</w:t>
      </w:r>
      <w:r w:rsidR="003A2F53">
        <w:fldChar w:fldCharType="end"/>
      </w:r>
      <w:r w:rsidRPr="0079253C">
        <w:t xml:space="preserve">. No new RNA sequencing was performed in the present study. Transcriptomic profiling was conducted on fresh-frozen tumor tissue, as described previously </w:t>
      </w:r>
      <w:r w:rsidR="003A2F53">
        <w:fldChar w:fldCharType="begin"/>
      </w:r>
      <w:r w:rsidR="0003705E">
        <w:instrText xml:space="preserve"> ADDIN ZOTERO_ITEM CSL_CITATION {"citationID":"JDuwNWNb","properties":{"formattedCitation":"\\super 2\\nosupersub{}","plainCitation":"2","noteIndex":0},"citationItems":[{"id":2898,"uris":["http://zotero.org/groups/4429003/items/XRMXSMWY"],"itemData":{"id":2898,"type":"article-journal","container-title":"JCI Insight","DOI":"10.1172/jci.insight.86837","ISSN":"0021-9738","issue":"10","journalAbbreviation":"JCI Insight","language":"en","PMID":"0","publisher":"American Society for Clinical Investigation","source":"insight.jci.org","title":"Profiling cancer testis antigens in non–small-cell lung cancer","URL":"https://insight.jci.org/articles/view/86837","volume":"1","author":[{"family":"Djureinovic","given":"Dijana"},{"family":"Hallström","given":"Björn M."},{"family":"Horie","given":"Masafumi"},{"family":"Mattsson","given":"Johanna Sofia Margareta"},{"family":"Fleur","given":"Linnea La"},{"family":"Fagerberg","given":"Linn"},{"family":"Brunnström","given":"Hans"},{"family":"Lindskog","given":"Cecilia"},{"family":"Madjar","given":"Katrin"},{"family":"Rahnenführer","given":"Jörg"},{"family":"Ekman","given":"Simon"},{"family":"Ståhle","given":"Elisabeth"},{"family":"Koyi","given":"Hirsh"},{"family":"Brandén","given":"Eva"},{"family":"Edlund","given":"Karolina"},{"family":"Hengstler","given":"Jan G."},{"family":"Lambe","given":"Mats"},{"family":"Saito","given":"Akira"},{"family":"Botling","given":"Johan"},{"family":"Pontén","given":"Fredrik"},{"family":"Uhlén","given":"Mathias"},{"family":"Micke","given":"Patrick"}],"accessed":{"date-parts":[["2025",10,14]]},"issued":{"date-parts":[["2016",7,7]]}}}],"schema":"https://github.com/citation-style-language/schema/raw/master/csl-citation.json"} </w:instrText>
      </w:r>
      <w:r w:rsidR="003A2F53">
        <w:fldChar w:fldCharType="separate"/>
      </w:r>
      <w:r w:rsidR="0003705E" w:rsidRPr="0003705E">
        <w:rPr>
          <w:rFonts w:ascii="Calibri" w:hAnsi="Calibri" w:cs="Calibri"/>
          <w:szCs w:val="24"/>
          <w:vertAlign w:val="superscript"/>
        </w:rPr>
        <w:t>2</w:t>
      </w:r>
      <w:r w:rsidR="003A2F53">
        <w:fldChar w:fldCharType="end"/>
      </w:r>
      <w:r w:rsidRPr="0079253C">
        <w:t>. Briefly, RNA was extracted using the RNeasy Mini Kit (</w:t>
      </w:r>
      <w:proofErr w:type="spellStart"/>
      <w:r w:rsidRPr="0079253C">
        <w:t>Qiagen</w:t>
      </w:r>
      <w:proofErr w:type="spellEnd"/>
      <w:r w:rsidRPr="0079253C">
        <w:t xml:space="preserve">) from archived fresh-frozen tumor tissues stored at −80°C. For each sample, five tissue sections of 10 </w:t>
      </w:r>
      <w:r w:rsidRPr="0079253C">
        <w:rPr>
          <w:lang w:val="el-GR"/>
        </w:rPr>
        <w:t>μ</w:t>
      </w:r>
      <w:r w:rsidRPr="0079253C">
        <w:rPr>
          <w:lang w:val="en-GB"/>
        </w:rPr>
        <w:t xml:space="preserve">m thickness were used. </w:t>
      </w:r>
      <w:r w:rsidRPr="0079253C">
        <w:t xml:space="preserve">Libraries were prepared using the Illumina </w:t>
      </w:r>
      <w:proofErr w:type="spellStart"/>
      <w:r w:rsidRPr="0079253C">
        <w:t>TruSeq</w:t>
      </w:r>
      <w:proofErr w:type="spellEnd"/>
      <w:r w:rsidRPr="0079253C">
        <w:t xml:space="preserve"> RNA Sample Prep Kit V.2 with poly-A selection. Paired-end multiplex sequencing (100 bp) was performed on the Illumina HiSeq2500 platform (Illumina, USA), with five samples per lane, following the standard Illumina </w:t>
      </w:r>
      <w:proofErr w:type="spellStart"/>
      <w:r w:rsidRPr="0079253C">
        <w:t>RNAseq</w:t>
      </w:r>
      <w:proofErr w:type="spellEnd"/>
      <w:r w:rsidRPr="0079253C">
        <w:t xml:space="preserve"> protocol. Raw sequencing data are publicly available in the Gene Expression Omnibus (GEO) repository (accession number GSE81089).</w:t>
      </w:r>
    </w:p>
    <w:p w14:paraId="0E89EB7F" w14:textId="77777777" w:rsidR="0079253C" w:rsidRPr="0079253C" w:rsidRDefault="0079253C" w:rsidP="0079253C"/>
    <w:p w14:paraId="5C1C1B5D" w14:textId="77777777" w:rsidR="0079253C" w:rsidRPr="0079253C" w:rsidRDefault="0079253C" w:rsidP="0079253C">
      <w:pPr>
        <w:rPr>
          <w:b/>
        </w:rPr>
      </w:pPr>
      <w:proofErr w:type="spellStart"/>
      <w:r w:rsidRPr="0079253C">
        <w:rPr>
          <w:b/>
        </w:rPr>
        <w:t>Lymphotrack</w:t>
      </w:r>
      <w:proofErr w:type="spellEnd"/>
    </w:p>
    <w:p w14:paraId="3D5297C8" w14:textId="7D9B0533" w:rsidR="0079253C" w:rsidRPr="0079253C" w:rsidRDefault="0079253C" w:rsidP="0079253C">
      <w:r w:rsidRPr="0079253C">
        <w:t xml:space="preserve">Sequencing data analyzed in this study were generated and published previously </w:t>
      </w:r>
      <w:r w:rsidR="003A2F53">
        <w:fldChar w:fldCharType="begin"/>
      </w:r>
      <w:r w:rsidR="0003705E">
        <w:instrText xml:space="preserve"> ADDIN ZOTERO_ITEM CSL_CITATION {"citationID":"qiqUH3Bg","properties":{"formattedCitation":"\\super 1\\nosupersub{}","plainCitation":"1","noteIndex":0},"citationItems":[{"id":3077,"uris":["http://zotero.org/users/1676983/items/R6YRDF2P"],"itemData":{"id":3077,"type":"article-journal","abstract":"BACKGROUND: T-cell activation and clonal expansion are essential to effective immunotherapy responses in non-small cell lung cancer (NSCLC). The distribution of T-cell clones may offer insights into immunogenic mechanisms and imply potential prognostic and predictive information.\nMETHODS: We analyzed α/β T-cell receptor (TCR) clonality using RNA-sequencing of bulk frozen tumor tissue from 182 patients with NSCLC. The data was integrated with molecular and clinical characteristics, extensive in situ imaging, and spatial sequencing of the tumor immune microenvironment. TCR clonality was also determined in an independent cohort of nine patients with immune checkpoint-treated NSCLC.\nRESULTS: TCR clonality (Gini index) patterns ranged from high T-cell clone diversity with high evenness (low Gini index) to clonal dominance with low evenness (high Gini index). Generally, TCR clonality in cancer was lower than in matched normal lung parenchyma distant from the tumor (p=0.021). The TCR clonality distribution between adenocarcinoma and squamous cell carcinoma was similar; however, smokers showed a higher Gini index. While in the operated patient with NSCLC cohort, TCR clonality was not prognostic, in an immune checkpoint inhibitor-treated cohort, high TCR clonality was associated with better therapy response (p=0.016) and prolonged survival (p=0.003, median survival 13.8 vs 2.9 months). On the genomic level, a higher Gini index correlated strongly with a lower frequency of epidermal growth factor receptor (EGFR) and adenomatous polypsis coli (APC) gene mutations, but a higher frequency of P53 mutations, and a higher tumor mutation burden. In-depth characterization of the tumor tissue revealed that high TCR clonality was associated with an activated, inflamed tumor phenotype (PRF1, GZMA, GZMB, INFG) with exhaustion signatures (LAG3, TIGIT, IDO1, PD-1, PD-L1). Correspondingly, PD-1+, CD3+, CD8A+, CD163+, and CD138+immune cells infiltrated cancer tissue with high TCR clonality. In situ sequencing recovered single dominant T-cell clones within the patient tumor tissue, which were predominantly of the CD8 subtype and localized closer to tumor cells.\nCONCLUSION: Our robust analysis pipeline characterized diverse TCR repertoires linked to distinct genotypes and immunologic tumor phenotypes. The spatial clustering of expanded T-cell clones and their association with immunological activation underscores a functional, clinically relevant immune response, particularly in patients with NSCLC treated with checkpoint inhibitors.","container-title":"Journal for Immunotherapy of Cancer","DOI":"10.1136/jitc-2025-012089","ISSN":"2051-1426","issue":"8","journalAbbreviation":"J Immunother Cancer","language":"eng","page":"e012089","PMID":"40866291","PMCID":"PMC12434955","source":"PubMed","title":"Spatial TCR clonality and clonal expansion in the in situ microenvironment of non-small cell lung cancer","volume":"13","author":[{"family":"Yu","given":"Hui"},{"family":"Magoulopoulou","given":"Anastasia"},{"family":"Amini","given":"Rose-Marie"},{"family":"Chatzinikolaou","given":"Maria Paraskevi"},{"family":"Horie","given":"Masafumi"},{"family":"Lindberg","given":"Amanda"},{"family":"Mezheyeuski","given":"Artur"},{"family":"Backman","given":"Max"},{"family":"Metousis","given":"Andreas"},{"family":"Brunnström","given":"Hans"},{"family":"Marincevic","given":"Millaray"},{"family":"Botling","given":"Johan"},{"family":"Mattsson","given":"Johanna Sofia Margareta"},{"family":"Kärre","given":"Klas"},{"family":"Leandersson","given":"Karin"},{"family":"Nilsson","given":"Mats"},{"family":"Strell","given":"Carina"},{"family":"Micke","given":"Patrick"}],"issued":{"date-parts":[["2025",8,27]]}}}],"schema":"https://github.com/citation-style-language/schema/raw/master/csl-citation.json"} </w:instrText>
      </w:r>
      <w:r w:rsidR="003A2F53">
        <w:fldChar w:fldCharType="separate"/>
      </w:r>
      <w:r w:rsidR="0003705E" w:rsidRPr="0003705E">
        <w:rPr>
          <w:rFonts w:ascii="Calibri" w:hAnsi="Calibri" w:cs="Calibri"/>
          <w:szCs w:val="24"/>
          <w:vertAlign w:val="superscript"/>
        </w:rPr>
        <w:t>1</w:t>
      </w:r>
      <w:r w:rsidR="003A2F53">
        <w:fldChar w:fldCharType="end"/>
      </w:r>
      <w:r w:rsidRPr="0079253C">
        <w:t xml:space="preserve">. No new </w:t>
      </w:r>
      <w:proofErr w:type="spellStart"/>
      <w:r w:rsidRPr="0079253C">
        <w:t>LymphoTrack</w:t>
      </w:r>
      <w:proofErr w:type="spellEnd"/>
      <w:r w:rsidRPr="0079253C">
        <w:t xml:space="preserve"> sequencing was performed in the present study. Raw </w:t>
      </w:r>
      <w:proofErr w:type="spellStart"/>
      <w:r w:rsidRPr="0079253C">
        <w:t>LymphoTrack</w:t>
      </w:r>
      <w:proofErr w:type="spellEnd"/>
      <w:r w:rsidRPr="0079253C">
        <w:t xml:space="preserve"> sequencing files are not publicly deposited for personal data protection regulations, but are available from the original authors upon reasonable request. </w:t>
      </w:r>
    </w:p>
    <w:p w14:paraId="2495AD46" w14:textId="49D09798" w:rsidR="0079253C" w:rsidRPr="0079253C" w:rsidRDefault="0079253C" w:rsidP="0079253C">
      <w:r w:rsidRPr="0079253C">
        <w:t xml:space="preserve">Briefly, the </w:t>
      </w:r>
      <w:proofErr w:type="spellStart"/>
      <w:r w:rsidRPr="0079253C">
        <w:t>Lymphotrack</w:t>
      </w:r>
      <w:proofErr w:type="spellEnd"/>
      <w:r w:rsidRPr="0079253C">
        <w:t xml:space="preserve"> assay was performed as described previously </w:t>
      </w:r>
      <w:r w:rsidR="003A2F53">
        <w:fldChar w:fldCharType="begin"/>
      </w:r>
      <w:r w:rsidR="0003705E">
        <w:instrText xml:space="preserve"> ADDIN ZOTERO_ITEM CSL_CITATION {"citationID":"xsykdS1y","properties":{"formattedCitation":"\\super 1,3\\nosupersub{}","plainCitation":"1,3","noteIndex":0},"citationItems":[{"id":3077,"uris":["http://zotero.org/users/1676983/items/R6YRDF2P"],"itemData":{"id":3077,"type":"article-journal","abstract":"BACKGROUND: T-cell activation and clonal expansion are essential to effective immunotherapy responses in non-small cell lung cancer (NSCLC). The distribution of T-cell clones may offer insights into immunogenic mechanisms and imply potential prognostic and predictive information.\nMETHODS: We analyzed α/β T-cell receptor (TCR) clonality using RNA-sequencing of bulk frozen tumor tissue from 182 patients with NSCLC. The data was integrated with molecular and clinical characteristics, extensive in situ imaging, and spatial sequencing of the tumor immune microenvironment. TCR clonality was also determined in an independent cohort of nine patients with immune checkpoint-treated NSCLC.\nRESULTS: TCR clonality (Gini index) patterns ranged from high T-cell clone diversity with high evenness (low Gini index) to clonal dominance with low evenness (high Gini index). Generally, TCR clonality in cancer was lower than in matched normal lung parenchyma distant from the tumor (p=0.021). The TCR clonality distribution between adenocarcinoma and squamous cell carcinoma was similar; however, smokers showed a higher Gini index. While in the operated patient with NSCLC cohort, TCR clonality was not prognostic, in an immune checkpoint inhibitor-treated cohort, high TCR clonality was associated with better therapy response (p=0.016) and prolonged survival (p=0.003, median survival 13.8 vs 2.9 months). On the genomic level, a higher Gini index correlated strongly with a lower frequency of epidermal growth factor receptor (EGFR) and adenomatous polypsis coli (APC) gene mutations, but a higher frequency of P53 mutations, and a higher tumor mutation burden. In-depth characterization of the tumor tissue revealed that high TCR clonality was associated with an activated, inflamed tumor phenotype (PRF1, GZMA, GZMB, INFG) with exhaustion signatures (LAG3, TIGIT, IDO1, PD-1, PD-L1). Correspondingly, PD-1+, CD3+, CD8A+, CD163+, and CD138+immune cells infiltrated cancer tissue with high TCR clonality. In situ sequencing recovered single dominant T-cell clones within the patient tumor tissue, which were predominantly of the CD8 subtype and localized closer to tumor cells.\nCONCLUSION: Our robust analysis pipeline characterized diverse TCR repertoires linked to distinct genotypes and immunologic tumor phenotypes. The spatial clustering of expanded T-cell clones and their association with immunological activation underscores a functional, clinically relevant immune response, particularly in patients with NSCLC treated with checkpoint inhibitors.","container-title":"Journal for Immunotherapy of Cancer","DOI":"10.1136/jitc-2025-012089","ISSN":"2051-1426","issue":"8","journalAbbreviation":"J Immunother Cancer","language":"eng","page":"e012089","PMID":"40866291","PMCID":"PMC12434955","source":"PubMed","title":"Spatial TCR clonality and clonal expansion in the in situ microenvironment of non-small cell lung cancer","volume":"13","author":[{"family":"Yu","given":"Hui"},{"family":"Magoulopoulou","given":"Anastasia"},{"family":"Amini","given":"Rose-Marie"},{"family":"Chatzinikolaou","given":"Maria Paraskevi"},{"family":"Horie","given":"Masafumi"},{"family":"Lindberg","given":"Amanda"},{"family":"Mezheyeuski","given":"Artur"},{"family":"Backman","given":"Max"},{"family":"Metousis","given":"Andreas"},{"family":"Brunnström","given":"Hans"},{"family":"Marincevic","given":"Millaray"},{"family":"Botling","given":"Johan"},{"family":"Mattsson","given":"Johanna Sofia Margareta"},{"family":"Kärre","given":"Klas"},{"family":"Leandersson","given":"Karin"},{"family":"Nilsson","given":"Mats"},{"family":"Strell","given":"Carina"},{"family":"Micke","given":"Patrick"}],"issued":{"date-parts":[["2025",8,27]]}}},{"id":2901,"uris":["http://zotero.org/groups/4429003/items/26FK258Y"],"itemData":{"id":2901,"type":"article-journal","abstract":"Monoclonal rearrangements of immunoglobulin (Ig) genes and T-cell receptor (TCR) genes are used for minimal measurable disease in acute lymphoblastic leukemia (ALL). The golden standard for screening of gene rearrangements in ALL has been PCR GeneScan and Sanger sequencing, which are laborsome and time-consuming methods. More rapid next-generation sequencing methods, such as LymphoTrack could possibly replace PCR GeneScan and Sanger sequencing for clonality assessment. Our aim was to evaluate to what extent LymphoTrack can replace PCR GeneScan and Sanger sequencing concerning sensitivity and quantifiability in clonality assessment in 78 ALL samples. With LymphoTrack, clonality assessment was based on the %Total reads, where ≥10% was used as cut off for clonal rearrangements. The patients displayed 0 to 4 clonal rearrangements per assay. The detection rate (rearrangements detected with PCR GeneScan and/or Sanger sequencing, also detected with LymphoTrack) was 85/85 (100%) for IGH, 64/67 (96%) for IGK, 91/93 (98%) for TCRG and 34/35 (97%) for TCRB. Our findings demonstrate that LymphoTrack was equally sensitive in detecting clonal rearrangements as PCR GeneScan and Sanger Sequencing. The LymphoTrack assay is reliable and therefore applicable for clonal assessment in ALL patients in clinical laboratories.","container-title":"Diagnostics (Basel, Switzerland)","DOI":"10.3390/diagnostics12061389","ISSN":"2075-4418","issue":"6","journalAbbreviation":"Diagnostics (Basel)","language":"eng","page":"1389","PMID":"35741199","PMCID":"PMC9222020","source":"PubMed","title":"LymphoTrack Is Equally Sensitive as PCR GeneScan and Sanger Sequencing for Detection of Clonal Rearrangements in ALL Patients","volume":"12","author":[{"family":"Paulsen","given":"Karin"},{"family":"Marincevic","given":"Millaray"},{"family":"Cavelier","given":"Lucia"},{"family":"Hollander","given":"Peter"},{"family":"Amini","given":"Rose-Marie"}],"issued":{"date-parts":[["2022",6,4]]}}}],"schema":"https://github.com/citation-style-language/schema/raw/master/csl-citation.json"} </w:instrText>
      </w:r>
      <w:r w:rsidR="003A2F53">
        <w:fldChar w:fldCharType="separate"/>
      </w:r>
      <w:r w:rsidR="0003705E" w:rsidRPr="0003705E">
        <w:rPr>
          <w:rFonts w:ascii="Calibri" w:hAnsi="Calibri" w:cs="Calibri"/>
          <w:szCs w:val="24"/>
          <w:vertAlign w:val="superscript"/>
        </w:rPr>
        <w:t>1,3</w:t>
      </w:r>
      <w:r w:rsidR="003A2F53">
        <w:fldChar w:fldCharType="end"/>
      </w:r>
      <w:r w:rsidRPr="0079253C">
        <w:t xml:space="preserve">. Three 10 μm fresh-frozen tissue sections of each NSCLC patient sample were transferred into ATL buffer, and DNA was extracted using </w:t>
      </w:r>
      <w:proofErr w:type="spellStart"/>
      <w:r w:rsidRPr="0079253C">
        <w:t>DNeasy</w:t>
      </w:r>
      <w:proofErr w:type="spellEnd"/>
      <w:r w:rsidRPr="0079253C">
        <w:t xml:space="preserve"> Blood and Tissue kit (</w:t>
      </w:r>
      <w:proofErr w:type="spellStart"/>
      <w:r w:rsidRPr="0079253C">
        <w:t>Qiagen</w:t>
      </w:r>
      <w:proofErr w:type="spellEnd"/>
      <w:r w:rsidRPr="0079253C">
        <w:t xml:space="preserve"> Germany) according to the manufacturer’s protocol. Extracted DNA was eluted in 100 </w:t>
      </w:r>
      <w:proofErr w:type="spellStart"/>
      <w:r w:rsidRPr="0079253C">
        <w:t>μL</w:t>
      </w:r>
      <w:proofErr w:type="spellEnd"/>
      <w:r w:rsidRPr="0079253C">
        <w:t xml:space="preserve"> AE buffer, and the concentration was measured by the Qubit V.2.0 </w:t>
      </w:r>
      <w:proofErr w:type="spellStart"/>
      <w:r w:rsidRPr="0079253C">
        <w:t>Fluorometer</w:t>
      </w:r>
      <w:proofErr w:type="spellEnd"/>
      <w:r w:rsidRPr="0079253C">
        <w:t xml:space="preserve"> (Invitrogen) with the Qubit dsDNA BR Assay Kit (Invitrogen, USA) according to the manufacturer’s protocol. TRB and TRG rearrangements were assessed respectively using </w:t>
      </w:r>
      <w:proofErr w:type="spellStart"/>
      <w:r w:rsidRPr="0079253C">
        <w:t>LymphoTrack</w:t>
      </w:r>
      <w:proofErr w:type="spellEnd"/>
      <w:r w:rsidRPr="0079253C">
        <w:t xml:space="preserve"> </w:t>
      </w:r>
      <w:proofErr w:type="spellStart"/>
      <w:r w:rsidRPr="0079253C">
        <w:t>Dx</w:t>
      </w:r>
      <w:proofErr w:type="spellEnd"/>
      <w:r w:rsidRPr="0079253C">
        <w:t xml:space="preserve"> TRB Assay Kit A-</w:t>
      </w:r>
      <w:proofErr w:type="spellStart"/>
      <w:r w:rsidRPr="0079253C">
        <w:t>MiSeq</w:t>
      </w:r>
      <w:proofErr w:type="spellEnd"/>
      <w:r w:rsidRPr="0079253C">
        <w:t xml:space="preserve"> (</w:t>
      </w:r>
      <w:proofErr w:type="spellStart"/>
      <w:r w:rsidRPr="0079253C">
        <w:t>Invivoscribe</w:t>
      </w:r>
      <w:proofErr w:type="spellEnd"/>
      <w:r w:rsidRPr="0079253C">
        <w:t xml:space="preserve">, USA) and </w:t>
      </w:r>
      <w:proofErr w:type="spellStart"/>
      <w:r w:rsidRPr="0079253C">
        <w:t>LymphoTrack</w:t>
      </w:r>
      <w:proofErr w:type="spellEnd"/>
      <w:r w:rsidRPr="0079253C">
        <w:t xml:space="preserve"> </w:t>
      </w:r>
      <w:proofErr w:type="spellStart"/>
      <w:r w:rsidRPr="0079253C">
        <w:t>Dx</w:t>
      </w:r>
      <w:proofErr w:type="spellEnd"/>
      <w:r w:rsidRPr="0079253C">
        <w:t xml:space="preserve"> TRG Assay Kit Panel-</w:t>
      </w:r>
      <w:proofErr w:type="spellStart"/>
      <w:r w:rsidRPr="0079253C">
        <w:t>MiSeq</w:t>
      </w:r>
      <w:proofErr w:type="spellEnd"/>
      <w:r w:rsidRPr="0079253C">
        <w:t xml:space="preserve"> (</w:t>
      </w:r>
      <w:proofErr w:type="spellStart"/>
      <w:r w:rsidRPr="0079253C">
        <w:t>Invivoscribe</w:t>
      </w:r>
      <w:proofErr w:type="spellEnd"/>
      <w:r w:rsidRPr="0079253C">
        <w:t xml:space="preserve">) on the Illumina </w:t>
      </w:r>
      <w:proofErr w:type="spellStart"/>
      <w:r w:rsidRPr="0079253C">
        <w:t>MiSeq</w:t>
      </w:r>
      <w:proofErr w:type="spellEnd"/>
      <w:r w:rsidRPr="0079253C">
        <w:t xml:space="preserve"> sequencing platform. Raw sequence data was analyzed and visualized using the </w:t>
      </w:r>
      <w:proofErr w:type="spellStart"/>
      <w:r w:rsidRPr="0079253C">
        <w:t>LymphoTrack</w:t>
      </w:r>
      <w:proofErr w:type="spellEnd"/>
      <w:r w:rsidRPr="0079253C">
        <w:t xml:space="preserve"> Software-</w:t>
      </w:r>
      <w:proofErr w:type="spellStart"/>
      <w:r w:rsidRPr="0079253C">
        <w:t>MiSeq</w:t>
      </w:r>
      <w:proofErr w:type="spellEnd"/>
      <w:r w:rsidRPr="0079253C">
        <w:t xml:space="preserve"> (V.2.4.3, </w:t>
      </w:r>
      <w:proofErr w:type="spellStart"/>
      <w:r w:rsidRPr="0079253C">
        <w:t>Invivoscribe</w:t>
      </w:r>
      <w:proofErr w:type="spellEnd"/>
      <w:r w:rsidRPr="0079253C">
        <w:t>).</w:t>
      </w:r>
    </w:p>
    <w:p w14:paraId="1D251333" w14:textId="77777777" w:rsidR="001827B4" w:rsidRDefault="001827B4" w:rsidP="001827B4">
      <w:pPr>
        <w:jc w:val="both"/>
      </w:pPr>
    </w:p>
    <w:p w14:paraId="325E4AEB" w14:textId="77777777" w:rsidR="006B3A92" w:rsidRPr="006B3A92" w:rsidRDefault="006B3A92" w:rsidP="001827B4">
      <w:pPr>
        <w:jc w:val="both"/>
        <w:rPr>
          <w:b/>
        </w:rPr>
      </w:pPr>
      <w:r w:rsidRPr="006B3A92">
        <w:rPr>
          <w:b/>
        </w:rPr>
        <w:t>In situ sequencing</w:t>
      </w:r>
    </w:p>
    <w:p w14:paraId="666CE678" w14:textId="1B080AE8" w:rsidR="00795B51" w:rsidRDefault="00D1676E" w:rsidP="001827B4">
      <w:pPr>
        <w:jc w:val="both"/>
      </w:pPr>
      <w:r>
        <w:t>In situ sequencing</w:t>
      </w:r>
      <w:r w:rsidRPr="00D26928">
        <w:t xml:space="preserve"> data analyzed in this study were generated and published previously</w:t>
      </w:r>
      <w:r w:rsidRPr="00EB32CA">
        <w:t xml:space="preserve"> </w:t>
      </w:r>
      <w:r>
        <w:t xml:space="preserve">by Yu et al., 2025 </w:t>
      </w:r>
      <w:r w:rsidR="003A2F53">
        <w:fldChar w:fldCharType="begin"/>
      </w:r>
      <w:r w:rsidR="0003705E">
        <w:instrText xml:space="preserve"> ADDIN ZOTERO_ITEM CSL_CITATION {"citationID":"by8TeNCP","properties":{"formattedCitation":"\\super 1\\nosupersub{}","plainCitation":"1","noteIndex":0},"citationItems":[{"id":3077,"uris":["http://zotero.org/users/1676983/items/R6YRDF2P"],"itemData":{"id":3077,"type":"article-journal","abstract":"BACKGROUND: T-cell activation and clonal expansion are essential to effective immunotherapy responses in non-small cell lung cancer (NSCLC). The distribution of T-cell clones may offer insights into immunogenic mechanisms and imply potential prognostic and predictive information.\nMETHODS: We analyzed α/β T-cell receptor (TCR) clonality using RNA-sequencing of bulk frozen tumor tissue from 182 patients with NSCLC. The data was integrated with molecular and clinical characteristics, extensive in situ imaging, and spatial sequencing of the tumor immune microenvironment. TCR clonality was also determined in an independent cohort of nine patients with immune checkpoint-treated NSCLC.\nRESULTS: TCR clonality (Gini index) patterns ranged from high T-cell clone diversity with high evenness (low Gini index) to clonal dominance with low evenness (high Gini index). Generally, TCR clonality in cancer was lower than in matched normal lung parenchyma distant from the tumor (p=0.021). The TCR clonality distribution between adenocarcinoma and squamous cell carcinoma was similar; however, smokers showed a higher Gini index. While in the operated patient with NSCLC cohort, TCR clonality was not prognostic, in an immune checkpoint inhibitor-treated cohort, high TCR clonality was associated with better therapy response (p=0.016) and prolonged survival (p=0.003, median survival 13.8 vs 2.9 months). On the genomic level, a higher Gini index correlated strongly with a lower frequency of epidermal growth factor receptor (EGFR) and adenomatous polypsis coli (APC) gene mutations, but a higher frequency of P53 mutations, and a higher tumor mutation burden. In-depth characterization of the tumor tissue revealed that high TCR clonality was associated with an activated, inflamed tumor phenotype (PRF1, GZMA, GZMB, INFG) with exhaustion signatures (LAG3, TIGIT, IDO1, PD-1, PD-L1). Correspondingly, PD-1+, CD3+, CD8A+, CD163+, and CD138+immune cells infiltrated cancer tissue with high TCR clonality. In situ sequencing recovered single dominant T-cell clones within the patient tumor tissue, which were predominantly of the CD8 subtype and localized closer to tumor cells.\nCONCLUSION: Our robust analysis pipeline characterized diverse TCR repertoires linked to distinct genotypes and immunologic tumor phenotypes. The spatial clustering of expanded T-cell clones and their association with immunological activation underscores a functional, clinically relevant immune response, particularly in patients with NSCLC treated with checkpoint inhibitors.","container-title":"Journal for Immunotherapy of Cancer","DOI":"10.1136/jitc-2025-012089","ISSN":"2051-1426","issue":"8","journalAbbreviation":"J Immunother Cancer","language":"eng","page":"e012089","PMID":"40866291","PMCID":"PMC12434955","source":"PubMed","title":"Spatial TCR clonality and clonal expansion in the in situ microenvironment of non-small cell lung cancer","volume":"13","author":[{"family":"Yu","given":"Hui"},{"family":"Magoulopoulou","given":"Anastasia"},{"family":"Amini","given":"Rose-Marie"},{"family":"Chatzinikolaou","given":"Maria Paraskevi"},{"family":"Horie","given":"Masafumi"},{"family":"Lindberg","given":"Amanda"},{"family":"Mezheyeuski","given":"Artur"},{"family":"Backman","given":"Max"},{"family":"Metousis","given":"Andreas"},{"family":"Brunnström","given":"Hans"},{"family":"Marincevic","given":"Millaray"},{"family":"Botling","given":"Johan"},{"family":"Mattsson","given":"Johanna Sofia Margareta"},{"family":"Kärre","given":"Klas"},{"family":"Leandersson","given":"Karin"},{"family":"Nilsson","given":"Mats"},{"family":"Strell","given":"Carina"},{"family":"Micke","given":"Patrick"}],"issued":{"date-parts":[["2025",8,27]]}}}],"schema":"https://github.com/citation-style-language/schema/raw/master/csl-citation.json"} </w:instrText>
      </w:r>
      <w:r w:rsidR="003A2F53">
        <w:fldChar w:fldCharType="separate"/>
      </w:r>
      <w:r w:rsidR="0003705E" w:rsidRPr="0003705E">
        <w:rPr>
          <w:rFonts w:ascii="Calibri" w:hAnsi="Calibri" w:cs="Calibri"/>
          <w:szCs w:val="24"/>
          <w:vertAlign w:val="superscript"/>
        </w:rPr>
        <w:t>1</w:t>
      </w:r>
      <w:r w:rsidR="003A2F53">
        <w:fldChar w:fldCharType="end"/>
      </w:r>
      <w:r>
        <w:t xml:space="preserve">. </w:t>
      </w:r>
      <w:r w:rsidR="00C62331">
        <w:t xml:space="preserve">A subset of the data was reused here for method comparison. </w:t>
      </w:r>
      <w:r w:rsidR="006B3A92">
        <w:t>In situ sequencing was performed as previously described by Lee et al.</w:t>
      </w:r>
      <w:r w:rsidR="0079253C">
        <w:t xml:space="preserve"> </w:t>
      </w:r>
      <w:r w:rsidR="003A2F53">
        <w:fldChar w:fldCharType="begin"/>
      </w:r>
      <w:r w:rsidR="0003705E">
        <w:instrText xml:space="preserve"> ADDIN ZOTERO_ITEM CSL_CITATION {"citationID":"IhKqEHgL","properties":{"formattedCitation":"\\super 4,5\\nosupersub{}","plainCitation":"4,5","noteIndex":0},"citationItems":[{"id":2465,"uris":["http://zotero.org/groups/4429003/items/N85A2UTL"],"itemData":{"id":2465,"type":"article-journal","abstract":"Multiplexed spatial profiling of mRNAs has recently gained traction as a tool to explore the cellular diversity and the architecture of tissues. We propose a sensitive, open-source, simple and flexible method for the generation of in situ expression maps of hundreds of genes. We use direct ligation of padlock probes on mRNAs, coupled with rolling circle amplification and hybridization-based in situ combinatorial barcoding, to achieve high detection efficiency, high-throughput and large multiplexing. We validate the method across a number of species and show its use in combination with orthogonal methods such as antibody staining, highlighting its potential value for developmental and tissue biology studies. Finally, we provide an end-to-end computational workflow that covers the steps of probe design, image processing, data extraction, cell segmentation, clustering and annotation of cell types. By enabling easier access to high-throughput spatially resolved transcriptomics, we hope to encourage a diversity of applications and the exploration of a wide range of biological questions.","container-title":"Development (Cambridge, England)","DOI":"10.1242/dev.202448","ISSN":"1477-9129","issue":"16","journalAbbreviation":"Development","language":"eng","page":"dev202448","PMID":"39099456","PMCID":"PMC11385644","source":"PubMed","title":"Open-source, high-throughput targeted in situ transcriptomics for developmental and tissue biology","volume":"151","author":[{"family":"Lee","given":"Hower"},{"family":"Langseth","given":"Christoffer Mattsson"},{"family":"Salas","given":"Sergio Marco"},{"family":"Sariyar","given":"Sanem"},{"family":"Metousis","given":"Andreas"},{"family":"Rueda-Alaña","given":"Eneritz"},{"family":"Bekiari","given":"Christina"},{"family":"Lundberg","given":"Emma"},{"family":"Garcı A-Moreno","given":"Fernando"},{"family":"Grillo","given":"Marco"},{"family":"Nilsson","given":"Mats"}],"issued":{"date-parts":[["2024",8,15]]}}},{"id":1697,"uris":["http://zotero.org/groups/4429003/items/68Z5TFHA"],"itemData":{"id":1697,"type":"article-journal","abstract":"Highly multiplexed spatial mapping of transcripts within tissues allows for investigation of the transcriptomic and cellular diversity of mammalian organs previously unseen. Here we explore a direct RNA (dRNA) detection approach incorporating the use of padlock probes and rolling circle amplification in combination with hybridization-based in situ sequencing chemistry. We benchmark a High Sensitivity Library Preparation Kit from CARTANA that circumvents the reverse transcription needed for cDNA-based in situ sequencing (ISS) via direct RNA detection. We found a fivefold increase in transcript detection efficiency when compared to cDNA-based ISS and also validated its multiplexing capability by targeting a curated panel of 50 genes from previous publications on mouse brain sections, leading to additional data interpretation such as de novo cell clustering. With this increased efficiency, we also found to maintain specificity, multiplexing capabilities and ease of implementation. Overall, the dRNA chemistry shows significant improvements in target detection efficiency, closing the gap to other fluorescent in situ hybridization-based technologies and opens up possibilities to explore new biological questions previously not possible with cDNA-based ISS.","container-title":"Scientific Reports","DOI":"10.1038/s41598-022-11534-9","ISSN":"2045-2322","issue":"1","journalAbbreviation":"Sci Rep","language":"en","license":"2022 The Author(s)","note":"number: 1","page":"7976","publisher":"Nature Publishing Group","source":"www.nature.com","title":"Direct RNA targeted in situ sequencing for transcriptomic profiling in tissue","volume":"12","author":[{"family":"Lee","given":"Hower"},{"family":"Marco Salas","given":"Sergio"},{"family":"Gyllborg","given":"Daniel"},{"family":"Nilsson","given":"Mats"}],"issued":{"date-parts":[["2022",5,13]]}}}],"schema":"https://github.com/citation-style-language/schema/raw/master/csl-citation.json"} </w:instrText>
      </w:r>
      <w:r w:rsidR="003A2F53">
        <w:fldChar w:fldCharType="separate"/>
      </w:r>
      <w:r w:rsidR="0003705E" w:rsidRPr="0003705E">
        <w:rPr>
          <w:rFonts w:ascii="Calibri" w:hAnsi="Calibri" w:cs="Calibri"/>
          <w:szCs w:val="24"/>
          <w:vertAlign w:val="superscript"/>
        </w:rPr>
        <w:t>4,5</w:t>
      </w:r>
      <w:r w:rsidR="003A2F53">
        <w:fldChar w:fldCharType="end"/>
      </w:r>
      <w:r w:rsidR="006B3A92">
        <w:t>. Briefly, 10 µm frozen tumor sections were fixed, permeabilized, and processed for padlock probe hybridization and rolling circle amplification using the Cartana High Sensitivity Library Prepara</w:t>
      </w:r>
      <w:r w:rsidR="00795B51">
        <w:t xml:space="preserve">tion and </w:t>
      </w:r>
      <w:proofErr w:type="gramStart"/>
      <w:r w:rsidR="00795B51">
        <w:t>In</w:t>
      </w:r>
      <w:proofErr w:type="gramEnd"/>
      <w:r w:rsidR="00795B51">
        <w:t xml:space="preserve"> Situ Sequencing kit, according to the manufacturer’s protocol</w:t>
      </w:r>
      <w:r w:rsidR="006B3A92">
        <w:t>. Libraries targeting immune- and TCR-related transcripts were generated, followed by iterative probe hybridization, imaging, and stripping cycles. Image acquisition and data processing were carried</w:t>
      </w:r>
      <w:r w:rsidR="00C62331">
        <w:t xml:space="preserve"> out as described previously</w:t>
      </w:r>
      <w:r w:rsidR="003A2F53">
        <w:t xml:space="preserve"> </w:t>
      </w:r>
      <w:r w:rsidR="003A2F53">
        <w:fldChar w:fldCharType="begin"/>
      </w:r>
      <w:r w:rsidR="0003705E">
        <w:instrText xml:space="preserve"> ADDIN ZOTERO_ITEM CSL_CITATION {"citationID":"99rYIwPF","properties":{"formattedCitation":"\\super 4\\nosupersub{}","plainCitation":"4","noteIndex":0},"citationItems":[{"id":2465,"uris":["http://zotero.org/groups/4429003/items/N85A2UTL"],"itemData":{"id":2465,"type":"article-journal","abstract":"Multiplexed spatial profiling of mRNAs has recently gained traction as a tool to explore the cellular diversity and the architecture of tissues. We propose a sensitive, open-source, simple and flexible method for the generation of in situ expression maps of hundreds of genes. We use direct ligation of padlock probes on mRNAs, coupled with rolling circle amplification and hybridization-based in situ combinatorial barcoding, to achieve high detection efficiency, high-throughput and large multiplexing. We validate the method across a number of species and show its use in combination with orthogonal methods such as antibody staining, highlighting its potential value for developmental and tissue biology studies. Finally, we provide an end-to-end computational workflow that covers the steps of probe design, image processing, data extraction, cell segmentation, clustering and annotation of cell types. By enabling easier access to high-throughput spatially resolved transcriptomics, we hope to encourage a diversity of applications and the exploration of a wide range of biological questions.","container-title":"Development (Cambridge, England)","DOI":"10.1242/dev.202448","ISSN":"1477-9129","issue":"16","journalAbbreviation":"Development","language":"eng","page":"dev202448","PMID":"39099456","PMCID":"PMC11385644","source":"PubMed","title":"Open-source, high-throughput targeted in situ transcriptomics for developmental and tissue biology","volume":"151","author":[{"family":"Lee","given":"Hower"},{"family":"Langseth","given":"Christoffer Mattsson"},{"family":"Salas","given":"Sergio Marco"},{"family":"Sariyar","given":"Sanem"},{"family":"Metousis","given":"Andreas"},{"family":"Rueda-Alaña","given":"Eneritz"},{"family":"Bekiari","given":"Christina"},{"family":"Lundberg","given":"Emma"},{"family":"Garcı A-Moreno","given":"Fernando"},{"family":"Grillo","given":"Marco"},{"family":"Nilsson","given":"Mats"}],"issued":{"date-parts":[["2024",8,15]]}}}],"schema":"https://github.com/citation-style-language/schema/raw/master/csl-citation.json"} </w:instrText>
      </w:r>
      <w:r w:rsidR="003A2F53">
        <w:fldChar w:fldCharType="separate"/>
      </w:r>
      <w:r w:rsidR="0003705E" w:rsidRPr="0003705E">
        <w:rPr>
          <w:rFonts w:ascii="Calibri" w:hAnsi="Calibri" w:cs="Calibri"/>
          <w:szCs w:val="24"/>
          <w:vertAlign w:val="superscript"/>
        </w:rPr>
        <w:t>4</w:t>
      </w:r>
      <w:r w:rsidR="003A2F53">
        <w:fldChar w:fldCharType="end"/>
      </w:r>
      <w:r w:rsidR="00C62331">
        <w:t>.</w:t>
      </w:r>
      <w:r w:rsidR="00795B51">
        <w:t xml:space="preserve"> </w:t>
      </w:r>
      <w:r w:rsidR="00795B51" w:rsidRPr="006B3A92">
        <w:t xml:space="preserve">The </w:t>
      </w:r>
      <w:r w:rsidR="00795B51">
        <w:t>data analysis</w:t>
      </w:r>
      <w:r w:rsidR="00795B51" w:rsidRPr="006B3A92">
        <w:t xml:space="preserve"> code is available at </w:t>
      </w:r>
      <w:hyperlink r:id="rId6" w:history="1">
        <w:r w:rsidR="00795B51" w:rsidRPr="00800F1F">
          <w:rPr>
            <w:rStyle w:val="Hyperlink"/>
          </w:rPr>
          <w:t>https://github.com/Moldia/Lee_2023</w:t>
        </w:r>
      </w:hyperlink>
      <w:r w:rsidR="00795B51" w:rsidRPr="006B3A92">
        <w:t>.</w:t>
      </w:r>
      <w:r w:rsidR="00795B51">
        <w:t xml:space="preserve"> No d</w:t>
      </w:r>
      <w:r w:rsidR="00795B51" w:rsidRPr="00795B51">
        <w:t>e novo sequencing data were generated</w:t>
      </w:r>
      <w:r w:rsidR="00795B51">
        <w:t xml:space="preserve"> via the in situ sequencing experiments</w:t>
      </w:r>
      <w:r w:rsidR="00795B51" w:rsidRPr="00795B51">
        <w:t>, consequently no raw sequencing data or sequence accession numbers are applicable to these experiments.</w:t>
      </w:r>
    </w:p>
    <w:p w14:paraId="7AD28645" w14:textId="77777777" w:rsidR="00795B51" w:rsidRDefault="00795B51" w:rsidP="001827B4">
      <w:pPr>
        <w:jc w:val="both"/>
      </w:pPr>
    </w:p>
    <w:p w14:paraId="79760EDB" w14:textId="77777777" w:rsidR="001827B4" w:rsidRPr="001827B4" w:rsidRDefault="00795B51" w:rsidP="001827B4">
      <w:pPr>
        <w:jc w:val="both"/>
        <w:rPr>
          <w:b/>
        </w:rPr>
      </w:pPr>
      <w:r w:rsidRPr="001827B4">
        <w:rPr>
          <w:b/>
        </w:rPr>
        <w:lastRenderedPageBreak/>
        <w:t xml:space="preserve"> </w:t>
      </w:r>
      <w:r w:rsidR="001827B4" w:rsidRPr="001827B4">
        <w:rPr>
          <w:b/>
        </w:rPr>
        <w:t>Spearman correlation</w:t>
      </w:r>
    </w:p>
    <w:p w14:paraId="4124E942" w14:textId="69E46C78" w:rsidR="00655AB4" w:rsidRDefault="001827B4" w:rsidP="001827B4">
      <w:pPr>
        <w:jc w:val="both"/>
      </w:pPr>
      <w:r>
        <w:t>The Spearman rank correlation coefficient (</w:t>
      </w:r>
      <w:proofErr w:type="spellStart"/>
      <w:proofErr w:type="gramStart"/>
      <w:r w:rsidRPr="00021D42">
        <w:t>r</w:t>
      </w:r>
      <w:r w:rsidRPr="00021D42">
        <w:rPr>
          <w:vertAlign w:val="subscript"/>
        </w:rPr>
        <w:t>s</w:t>
      </w:r>
      <w:proofErr w:type="spellEnd"/>
      <w:r w:rsidRPr="00021D42">
        <w:t xml:space="preserve"> </w:t>
      </w:r>
      <w:r>
        <w:t>)</w:t>
      </w:r>
      <w:proofErr w:type="gramEnd"/>
      <w:r>
        <w:t xml:space="preserve"> was calculated using </w:t>
      </w:r>
      <w:proofErr w:type="spellStart"/>
      <w:r>
        <w:t>GraphPad</w:t>
      </w:r>
      <w:proofErr w:type="spellEnd"/>
      <w:r>
        <w:t xml:space="preserve"> Prism (10.6.1) to compare the detection of TRBV genes across the Xenium, </w:t>
      </w:r>
      <w:proofErr w:type="spellStart"/>
      <w:r>
        <w:t>Lymphotrack</w:t>
      </w:r>
      <w:proofErr w:type="spellEnd"/>
      <w:r>
        <w:t xml:space="preserve">, </w:t>
      </w:r>
      <w:proofErr w:type="spellStart"/>
      <w:r>
        <w:t>RNAseq</w:t>
      </w:r>
      <w:proofErr w:type="spellEnd"/>
      <w:r>
        <w:t xml:space="preserve"> and In Situ Sequencing (ISS) datasets. The Spearman correlation was </w:t>
      </w:r>
      <w:r w:rsidR="00021D42">
        <w:t>selected</w:t>
      </w:r>
      <w:r>
        <w:t xml:space="preserve"> as the appropriate metric since it does </w:t>
      </w:r>
      <w:r w:rsidR="00021D42">
        <w:t>not assume normality</w:t>
      </w:r>
      <w:r>
        <w:t xml:space="preserve"> and is robust to outliers, compared to other commonly used</w:t>
      </w:r>
      <w:r w:rsidR="00021D42">
        <w:t xml:space="preserve"> parametric</w:t>
      </w:r>
      <w:r>
        <w:t xml:space="preserve"> correlation measures</w:t>
      </w:r>
      <w:r w:rsidR="0079253C">
        <w:t xml:space="preserve"> </w:t>
      </w:r>
      <w:r w:rsidR="003A2F53">
        <w:fldChar w:fldCharType="begin"/>
      </w:r>
      <w:r w:rsidR="0003705E">
        <w:instrText xml:space="preserve"> ADDIN ZOTERO_ITEM CSL_CITATION {"citationID":"I6XSrOLs","properties":{"formattedCitation":"\\super 6,7\\nosupersub{}","plainCitation":"6,7","noteIndex":0},"citationItems":[{"id":2404,"uris":["http://zotero.org/groups/4429003/items/PL7W7HGD"],"itemData":{"id":2404,"type":"article-journal","abstract":"T cells play an important role in adaptive immunity. Mature T cells specifically recognize antigens on major histocompatibility complex molecules through T-cell receptors (TCRs). As the TCR repertoire is highly diverse, its analysis is vital in the assessment of T cells. Advances in sequencing technology have provided convenient methods for further investigation of the TCR repertoire. In the present review, the TCR structure and the mechanisms by which TCRs function in tumor recognition are described. In addition, the potential value of the TCR repertoire in tumor diagnosis is reviewed. Furthermore, the role of the TCR repertoire in tumor immunotherapy is introduced, and the relationships between the TCR repertoire and the effects of different tumor immunotherapies are discussed. Based on the reviewed literature, it may be concluded that the TCR repertoire has the potential to serve as a biomarker for tumor prognosis. However, a wider range of cancer types and more diverse subjects require evaluation in future research to establish the TCR repertoire as a biomarker of tumor immunity.","container-title":"Oncology Letters","DOI":"10.3892/ol.2024.14546","ISSN":"1792-1082","issue":"3","journalAbbreviation":"Oncol Lett","language":"eng","page":"413","PMID":"38988449","PMCID":"PMC11234811","source":"PubMed","title":"Exploring the potential of the TCR repertoire as a tumor biomarker (Review)","volume":"28","author":[{"family":"Huang","given":"An-Li"},{"family":"He","given":"Yan-Zhao"},{"family":"Yang","given":"Yong"},{"family":"Pang","given":"Min"},{"family":"Zheng","given":"Guo-Ping"},{"family":"Wang","given":"Hai-Long"}],"issued":{"date-parts":[["2024",9]]}}},{"id":2387,"uris":["http://zotero.org/groups/4429003/items/EC5Y84H5"],"itemData":{"id":2387,"type":"article-journal","abstract":"Immunotherapy targeting T cells is increasingly utilized to treat solid tumors including non-small cell lung cancer (NSCLC). This requires a better understanding of the T cells in the lungs of patients with NSCLC. Here, we report T cell repertoire analysis in a cohort of 236 early-stage NSCLC patients. T cell repertoire attributes are associated with clinicopathologic features, mutational and immune landscape. A considerable proportion of the most prevalent T cells in tumors are also prevalent in the uninvolved tumor-adjacent lungs and appear specific to shared background mutations or viral infections. Patients with higher T cell repertoire homology between the tumor and uninvolved tumor-adjacent lung, suggesting a less tumor-focused T cell response, exhibit inferior survival. These findings indicate that a concise understanding of antigens and T cells in NSCLC is needed to improve therapeutic efficacy and reduce toxicity with immunotherapy, particularly adoptive T cell therapy.","container-title":"Nature Communications","DOI":"10.1038/s41467-019-14273-0","ISSN":"2041-1723","issue":"1","journalAbbreviation":"Nat Commun","language":"en","license":"2020 The Author(s)","page":"603","publisher":"Nature Publishing Group","source":"www.nature.com","title":"Comprehensive T cell repertoire characterization of non-small cell lung cancer","volume":"11","author":[{"family":"Reuben","given":"Alexandre"},{"family":"Zhang","given":"Jiexin"},{"family":"Chiou","given":"Shin-Heng"},{"family":"Gittelman","given":"Rachel M."},{"family":"Li","given":"Jun"},{"family":"Lee","given":"Won-Chul"},{"family":"Fujimoto","given":"Junya"},{"family":"Behrens","given":"Carmen"},{"family":"Liu","given":"Xiaoke"},{"family":"Wang","given":"Feng"},{"family":"Quek","given":"Kelly"},{"family":"Wang","given":"Chunlin"},{"family":"Kheradmand","given":"Farrah"},{"family":"Chen","given":"Runzhe"},{"family":"Chow","given":"Chi-Wan"},{"family":"Lin","given":"Heather"},{"family":"Bernatchez","given":"Chantale"},{"family":"Jalali","given":"Ali"},{"family":"Hu","given":"Xin"},{"family":"Wu","given":"Chang-Jiun"},{"family":"Eterovic","given":"Agda Karina"},{"family":"Parra","given":"Edwin Roger"},{"family":"Yusko","given":"Erik"},{"family":"Emerson","given":"Ryan"},{"family":"Benzeno","given":"Sharon"},{"family":"Vignali","given":"Marissa"},{"family":"Wu","given":"Xifeng"},{"family":"Ye","given":"Yuanqing"},{"family":"Little","given":"Latasha D."},{"family":"Gumbs","given":"Curtis"},{"family":"Mao","given":"Xizeng"},{"family":"Song","given":"Xingzhi"},{"family":"Tippen","given":"Samantha"},{"family":"Thornton","given":"Rebecca L."},{"family":"Cascone","given":"Tina"},{"family":"Snyder","given":"Alexandra"},{"family":"Wargo","given":"Jennifer A."},{"family":"Herbst","given":"Roy"},{"family":"Swisher","given":"Stephen"},{"family":"Kadara","given":"Humam"},{"family":"Moran","given":"Cesar"},{"family":"Kalhor","given":"Neda"},{"family":"Zhang","given":"Jianhua"},{"family":"Scheet","given":"Paul"},{"family":"Vaporciyan","given":"Ara A."},{"family":"Sepesi","given":"Boris"},{"family":"Gibbons","given":"Don L."},{"family":"Robins","given":"Harlan"},{"family":"Hwu","given":"Patrick"},{"family":"Heymach","given":"John V."},{"family":"Sharma","given":"Padmanee"},{"family":"Allison","given":"James P."},{"family":"Baladandayuthapani","given":"Veera"},{"family":"Lee","given":"Jack J."},{"family":"Davis","given":"Mark M."},{"family":"Wistuba","given":"Ignacio I."},{"family":"Futreal","given":"P. Andrew"},{"family":"Zhang","given":"Jianjun"}],"issued":{"date-parts":[["2020",1,30]]}}}],"schema":"https://github.com/citation-style-language/schema/raw/master/csl-citation.json"} </w:instrText>
      </w:r>
      <w:r w:rsidR="003A2F53">
        <w:fldChar w:fldCharType="separate"/>
      </w:r>
      <w:r w:rsidR="0003705E" w:rsidRPr="0003705E">
        <w:rPr>
          <w:rFonts w:ascii="Calibri" w:hAnsi="Calibri" w:cs="Calibri"/>
          <w:szCs w:val="24"/>
          <w:vertAlign w:val="superscript"/>
        </w:rPr>
        <w:t>6,7</w:t>
      </w:r>
      <w:r w:rsidR="003A2F53">
        <w:fldChar w:fldCharType="end"/>
      </w:r>
      <w:r>
        <w:t>.</w:t>
      </w:r>
    </w:p>
    <w:p w14:paraId="40157300" w14:textId="77777777" w:rsidR="00A13C21" w:rsidRDefault="00A13C21" w:rsidP="001827B4">
      <w:pPr>
        <w:jc w:val="both"/>
      </w:pPr>
    </w:p>
    <w:p w14:paraId="11E9A1AB" w14:textId="77777777" w:rsidR="00C31AED" w:rsidRPr="00A13C21" w:rsidRDefault="00A13C21" w:rsidP="00A13C21">
      <w:pPr>
        <w:rPr>
          <w:b/>
        </w:rPr>
      </w:pPr>
      <w:r w:rsidRPr="00A13C21">
        <w:rPr>
          <w:b/>
        </w:rPr>
        <w:t>Probe selection and design</w:t>
      </w:r>
    </w:p>
    <w:p w14:paraId="4AEBC85B" w14:textId="77777777" w:rsidR="00A13C21" w:rsidRDefault="00A13C21" w:rsidP="00A13C21">
      <w:pPr>
        <w:spacing w:line="240" w:lineRule="auto"/>
        <w:jc w:val="both"/>
      </w:pPr>
      <w:r>
        <w:rPr>
          <w:color w:val="000000"/>
        </w:rPr>
        <w:t>The individual TR exon sequences were split in all possible k-</w:t>
      </w:r>
      <w:proofErr w:type="spellStart"/>
      <w:r>
        <w:rPr>
          <w:color w:val="000000"/>
        </w:rPr>
        <w:t>mers</w:t>
      </w:r>
      <w:proofErr w:type="spellEnd"/>
      <w:r>
        <w:rPr>
          <w:color w:val="000000"/>
        </w:rPr>
        <w:t xml:space="preserve">, by applying a sliding window function with k=30. Each 30-mer was checked for matches against all the TCR transcript sequences of the same gene group, by utilizing the </w:t>
      </w:r>
      <w:proofErr w:type="spellStart"/>
      <w:r>
        <w:rPr>
          <w:color w:val="000000"/>
        </w:rPr>
        <w:t>vmatchPattern</w:t>
      </w:r>
      <w:proofErr w:type="spellEnd"/>
      <w:r>
        <w:rPr>
          <w:color w:val="000000"/>
        </w:rPr>
        <w:t xml:space="preserve"> function from the </w:t>
      </w:r>
      <w:proofErr w:type="spellStart"/>
      <w:r>
        <w:rPr>
          <w:color w:val="000000"/>
        </w:rPr>
        <w:t>Biostrings</w:t>
      </w:r>
      <w:proofErr w:type="spellEnd"/>
      <w:r>
        <w:rPr>
          <w:color w:val="000000"/>
        </w:rPr>
        <w:t xml:space="preserve"> R package, that checks a group of sequences for the presence of a pattern or query sequence. Imperfect matches with up to 6 mismatching residues (20% of the total length of a 30-mer) were also considered matches. In a first filtering step, we excluded 30-mers that had matches in more than 10 TCR transcript sequences of one gene group, as those ones would be highly unspecific targets for PLPs. </w:t>
      </w:r>
      <w:r>
        <w:t xml:space="preserve">The remaining 30-mers were filtered, in a second filtering step, for GC content between 40 and 60%, presence of G or C in position 16 (corresponds to probe 3΄ ligation site and is required by the RNA-based ISS chemistry) and absence of more than 4 repetitive nucleotides. The filtered 30-mers were manually selected so that, if possible, each unique TCR gene is targeted by 3 PLPs.  Few TCR genes, due to very highly conserved sequence identity, were targeted as a group. For example, TRBC1 and TRBC2 are grouped and detected together (Fig. 1B, Sup. Table 3). The presence of the filtered 30-mers in other, non-specific human non-TCR sequences was checked against the human Transcriptome, using the </w:t>
      </w:r>
      <w:proofErr w:type="spellStart"/>
      <w:r>
        <w:t>vmatchPattern</w:t>
      </w:r>
      <w:proofErr w:type="spellEnd"/>
      <w:r>
        <w:t xml:space="preserve"> function. The final k-</w:t>
      </w:r>
      <w:proofErr w:type="spellStart"/>
      <w:r>
        <w:t>mers</w:t>
      </w:r>
      <w:proofErr w:type="spellEnd"/>
      <w:r>
        <w:t xml:space="preserve"> were used for the design of padlock probes with 10x designed backbone which includes the barcode sequence of each probe and the L-probe binding sequence </w:t>
      </w:r>
      <w:r w:rsidRPr="004A6873">
        <w:t>(Sup. Table 4).</w:t>
      </w:r>
    </w:p>
    <w:p w14:paraId="52721D7B" w14:textId="77777777" w:rsidR="003A2F53" w:rsidRDefault="00A13C21" w:rsidP="001827B4">
      <w:pPr>
        <w:jc w:val="both"/>
        <w:rPr>
          <w:b/>
        </w:rPr>
      </w:pPr>
      <w:r w:rsidRPr="00A13C21">
        <w:rPr>
          <w:b/>
        </w:rPr>
        <w:t xml:space="preserve">Xenium </w:t>
      </w:r>
      <w:proofErr w:type="gramStart"/>
      <w:r w:rsidRPr="00A13C21">
        <w:rPr>
          <w:b/>
        </w:rPr>
        <w:t>In</w:t>
      </w:r>
      <w:proofErr w:type="gramEnd"/>
      <w:r w:rsidRPr="00A13C21">
        <w:rPr>
          <w:b/>
        </w:rPr>
        <w:t xml:space="preserve"> Situ Gene Expression and tissue processing </w:t>
      </w:r>
    </w:p>
    <w:p w14:paraId="7EE1CA07" w14:textId="77777777" w:rsidR="00A13C21" w:rsidRDefault="00A13C21" w:rsidP="00A13C21">
      <w:pPr>
        <w:jc w:val="both"/>
      </w:pPr>
      <w:r>
        <w:t xml:space="preserve">The fresh frozen tissue was fixed and permeabilized as described in Xenium Fixation and Permeabilization Protocol (Demonstrated protocol CG000581). FFPE tissues were deparaffinized and permeabilized to make the mRNA accessible as described in Xenium </w:t>
      </w:r>
      <w:proofErr w:type="spellStart"/>
      <w:r>
        <w:t>Deparaffinization</w:t>
      </w:r>
      <w:proofErr w:type="spellEnd"/>
      <w:r>
        <w:t xml:space="preserve"> and </w:t>
      </w:r>
      <w:proofErr w:type="spellStart"/>
      <w:r>
        <w:t>Decrosslinking</w:t>
      </w:r>
      <w:proofErr w:type="spellEnd"/>
      <w:r>
        <w:t xml:space="preserve"> Protocol (Demonstrated protocol CG000580). Predesigned Human Multi-Tissue and Cancer panel (377 genes) and custom TCR gene panel (98 genes) were added to the tissue. Probes were hybridized to the target RNA, ligated, and enzymatically amplified generating multiple copies for each RNA target as described in Probe Hybridization, Ligation and Amplification user guide (User guide CG000582). </w:t>
      </w:r>
      <w:r w:rsidRPr="00673FEA">
        <w:t xml:space="preserve">The samples deriving from the PREDIX </w:t>
      </w:r>
      <w:proofErr w:type="spellStart"/>
      <w:r w:rsidRPr="00673FEA">
        <w:t>LumB</w:t>
      </w:r>
      <w:proofErr w:type="spellEnd"/>
      <w:r w:rsidRPr="00673FEA">
        <w:t xml:space="preserve"> cohort were additionally stained for cell segmentation according to the manufacturer’s protocol (Xenium </w:t>
      </w:r>
      <w:proofErr w:type="gramStart"/>
      <w:r w:rsidRPr="00673FEA">
        <w:t>In</w:t>
      </w:r>
      <w:proofErr w:type="gramEnd"/>
      <w:r w:rsidRPr="00673FEA">
        <w:t xml:space="preserve"> Situ Gene Expression with Cell Segmentation Staining, User Guide CG000749). Fluorescent markers included in the staining kit target nuclei (DAPI), membrane boundaries (ATP1A1, CD45, E-Cadherin), interior RNA (18S RNA), and interior proteins (αSMA, </w:t>
      </w:r>
      <w:proofErr w:type="spellStart"/>
      <w:r w:rsidRPr="00673FEA">
        <w:t>Vimentin</w:t>
      </w:r>
      <w:proofErr w:type="spellEnd"/>
      <w:r w:rsidRPr="00673FEA">
        <w:t>).</w:t>
      </w:r>
    </w:p>
    <w:p w14:paraId="37106049" w14:textId="77777777" w:rsidR="00A13C21" w:rsidRDefault="00A13C21" w:rsidP="00A13C21">
      <w:pPr>
        <w:jc w:val="both"/>
        <w:rPr>
          <w:b/>
        </w:rPr>
      </w:pPr>
      <w:r w:rsidRPr="00A13C21">
        <w:rPr>
          <w:b/>
        </w:rPr>
        <w:t>Label transfer for clustering annotations</w:t>
      </w:r>
    </w:p>
    <w:p w14:paraId="0A4AA02C" w14:textId="4BB6DF36" w:rsidR="00A13C21" w:rsidRDefault="00A13C21" w:rsidP="00A13C21">
      <w:pPr>
        <w:ind w:firstLine="720"/>
        <w:jc w:val="both"/>
      </w:pPr>
      <w:r>
        <w:t xml:space="preserve">For </w:t>
      </w:r>
      <w:r w:rsidRPr="00905E01">
        <w:t xml:space="preserve">the clustering and cell annotation of samples deriving from the PREDIX </w:t>
      </w:r>
      <w:proofErr w:type="spellStart"/>
      <w:r w:rsidRPr="00905E01">
        <w:t>LumB</w:t>
      </w:r>
      <w:proofErr w:type="spellEnd"/>
      <w:r w:rsidRPr="00905E01">
        <w:t xml:space="preserve"> cohort,</w:t>
      </w:r>
      <w:r>
        <w:t xml:space="preserve"> w</w:t>
      </w:r>
      <w:r w:rsidRPr="001752FA">
        <w:t>e performed label transfer from the annotated scRNA-</w:t>
      </w:r>
      <w:proofErr w:type="spellStart"/>
      <w:r w:rsidRPr="001752FA">
        <w:t>seq</w:t>
      </w:r>
      <w:proofErr w:type="spellEnd"/>
      <w:r w:rsidRPr="001752FA">
        <w:t xml:space="preserve"> dataset</w:t>
      </w:r>
      <w:r>
        <w:t xml:space="preserve"> </w:t>
      </w:r>
      <w:r>
        <w:fldChar w:fldCharType="begin"/>
      </w:r>
      <w:r w:rsidR="0003705E">
        <w:instrText xml:space="preserve"> ADDIN ZOTERO_ITEM CSL_CITATION {"citationID":"yL1dgp6z","properties":{"formattedCitation":"\\super 8\\nosupersub{}","plainCitation":"8","noteIndex":0},"citationItems":[{"id":2906,"uris":["http://zotero.org/groups/4429003/items/TPFW8PWU"],"itemData":{"id":2906,"type":"article-journal","abstract":"Breast cancers are complex cellular ecosystems where heterotypic interactions play central roles in disease progression and response to therapy. However, our knowledge of their cellular composition and organization is limited. Here we present a single-cell and spatially resolved transcriptomics analysis of human breast cancers. We developed a single-cell method of intrinsic subtype classification (SCSubtype) to reveal recurrent neoplastic cell heterogeneity. Immunophenotyping using cellular indexing of transcriptomes and epitopes by sequencing (CITE-seq) provides high-resolution immune profiles, including new PD-L1/PD-L2+ macrophage populations associated with clinical outcome. Mesenchymal cells displayed diverse functions and cell-surface protein expression through differentiation within three major lineages. Stromal-immune niches were spatially organized in tumors, offering insights into antitumor immune regulation. Using single-cell signatures, we deconvoluted large breast cancer cohorts to stratify them into nine clusters, termed ‘ecotypes’, with unique cellular compositions and clinical outcomes. This study provides a comprehensive transcriptional atlas of the cellular architecture of breast cancer.","container-title":"Nature Genetics","DOI":"10.1038/s41588-021-00911-1","ISSN":"1546-1718","issue":"9","journalAbbreviation":"Nat Genet","language":"en","license":"2021 The Author(s), under exclusive licence to Springer Nature America, Inc.","page":"1334-1347","publisher":"Nature Publishing Group","source":"www-nature-com.ezp.sub.su.se","title":"A single-cell and spatially resolved atlas of human breast cancers","volume":"53","author":[{"family":"Wu","given":"Sunny Z."},{"family":"Al-Eryani","given":"Ghamdan"},{"family":"Roden","given":"Daniel Lee"},{"family":"Junankar","given":"Simon"},{"family":"Harvey","given":"Kate"},{"family":"Andersson","given":"Alma"},{"family":"Thennavan","given":"Aatish"},{"family":"Wang","given":"Chenfei"},{"family":"Torpy","given":"James R."},{"family":"Bartonicek","given":"Nenad"},{"family":"Wang","given":"Taopeng"},{"family":"Larsson","given":"Ludvig"},{"family":"Kaczorowski","given":"Dominik"},{"family":"Weisenfeld","given":"Neil I."},{"family":"Uytingco","given":"Cedric R."},{"family":"Chew","given":"Jennifer G."},{"family":"Bent","given":"Zachary W."},{"family":"Chan","given":"Chia-Ling"},{"family":"Gnanasambandapillai","given":"Vikkitharan"},{"family":"Dutertre","given":"Charles-Antoine"},{"family":"Gluch","given":"Laurence"},{"family":"Hui","given":"Mun N."},{"family":"Beith","given":"Jane"},{"family":"Parker","given":"Andrew"},{"family":"Robbins","given":"Elizabeth"},{"family":"Segara","given":"Davendra"},{"family":"Cooper","given":"Caroline"},{"family":"Mak","given":"Cindy"},{"family":"Chan","given":"Belinda"},{"family":"Warrier","given":"Sanjay"},{"family":"Ginhoux","given":"Florent"},{"family":"Millar","given":"Ewan"},{"family":"Powell","given":"Joseph E."},{"family":"Williams","given":"Stephen R."},{"family":"Liu","given":"X. Shirley"},{"family":"O’Toole","given":"Sandra"},{"family":"Lim","given":"Elgene"},{"family":"Lundeberg","given":"Joakim"},{"family":"Perou","given":"Charles M."},{"family":"Swarbrick","given":"Alexander"}],"issued":{"date-parts":[["2021",9]]}}}],"schema":"https://github.com/citation-style-language/schema/raw/master/csl-citation.json"} </w:instrText>
      </w:r>
      <w:r>
        <w:fldChar w:fldCharType="separate"/>
      </w:r>
      <w:r w:rsidR="0003705E" w:rsidRPr="0003705E">
        <w:rPr>
          <w:rFonts w:ascii="Calibri" w:hAnsi="Calibri" w:cs="Calibri"/>
          <w:szCs w:val="24"/>
          <w:vertAlign w:val="superscript"/>
        </w:rPr>
        <w:t>8</w:t>
      </w:r>
      <w:r>
        <w:fldChar w:fldCharType="end"/>
      </w:r>
      <w:r w:rsidRPr="001752FA">
        <w:t xml:space="preserve"> onto our Xenium spatial data using Scanpy (version 1.10.4) in Python (version 3.11.3) via its 'ingest' functionality.</w:t>
      </w:r>
      <w:r w:rsidRPr="00D62008">
        <w:t xml:space="preserve"> </w:t>
      </w:r>
      <w:r w:rsidRPr="001752FA">
        <w:t xml:space="preserve">First, both reference and query (Xenium) datasets were restricted to their shared gene set, normalized (e.g. total-counts </w:t>
      </w:r>
      <w:r w:rsidRPr="001752FA">
        <w:lastRenderedPageBreak/>
        <w:t xml:space="preserve">normalization + log1p), and the reference data was projected via PCA and nearest-neighbor graph inference. After UMAP embedding and clustering of the reference, we ran </w:t>
      </w:r>
      <w:proofErr w:type="spellStart"/>
      <w:r w:rsidRPr="001752FA">
        <w:t>sc.</w:t>
      </w:r>
      <w:proofErr w:type="gramStart"/>
      <w:r w:rsidRPr="001752FA">
        <w:t>tl.ingest</w:t>
      </w:r>
      <w:proofErr w:type="spellEnd"/>
      <w:proofErr w:type="gramEnd"/>
      <w:r w:rsidRPr="001752FA">
        <w:t xml:space="preserve">(query, reference, </w:t>
      </w:r>
      <w:proofErr w:type="spellStart"/>
      <w:r w:rsidRPr="001752FA">
        <w:t>obs</w:t>
      </w:r>
      <w:proofErr w:type="spellEnd"/>
      <w:r w:rsidRPr="001752FA">
        <w:t>='</w:t>
      </w:r>
      <w:proofErr w:type="spellStart"/>
      <w:r w:rsidRPr="001752FA">
        <w:t>cell_type</w:t>
      </w:r>
      <w:proofErr w:type="spellEnd"/>
      <w:r w:rsidRPr="001752FA">
        <w:t>') to map the query cells into the reference embedding and assign the most likely cell type labels. Low-confidence or ambiguous assignments were flagged or left as “unassigned,” and we validated transferred annotations by checking canonical marker gene expression in the spatial data.</w:t>
      </w:r>
    </w:p>
    <w:p w14:paraId="6BEF6EAE" w14:textId="77777777" w:rsidR="00A13C21" w:rsidRDefault="00022CD8" w:rsidP="00A13C21">
      <w:pPr>
        <w:jc w:val="both"/>
        <w:rPr>
          <w:b/>
        </w:rPr>
      </w:pPr>
      <w:r>
        <w:rPr>
          <w:b/>
        </w:rPr>
        <w:t xml:space="preserve">Neighborhood analysis using </w:t>
      </w:r>
      <w:proofErr w:type="spellStart"/>
      <w:r>
        <w:rPr>
          <w:b/>
        </w:rPr>
        <w:t>Squidpy</w:t>
      </w:r>
      <w:proofErr w:type="spellEnd"/>
    </w:p>
    <w:p w14:paraId="5B75F9FA" w14:textId="18A8E2C7" w:rsidR="00022CD8" w:rsidRDefault="00022CD8" w:rsidP="00022CD8">
      <w:pPr>
        <w:ind w:firstLine="720"/>
        <w:jc w:val="both"/>
      </w:pPr>
      <w:r w:rsidRPr="000931B3">
        <w:t xml:space="preserve">Spatial proximity and neighborhood enrichment were assessed using permutation-based tests on spatial neighbor graphs constructed with </w:t>
      </w:r>
      <w:proofErr w:type="spellStart"/>
      <w:r w:rsidRPr="000931B3">
        <w:t>Squidpy</w:t>
      </w:r>
      <w:proofErr w:type="spellEnd"/>
      <w:r>
        <w:t xml:space="preserve"> </w:t>
      </w:r>
      <w:r>
        <w:fldChar w:fldCharType="begin"/>
      </w:r>
      <w:r w:rsidR="0003705E">
        <w:instrText xml:space="preserve"> ADDIN ZOTERO_ITEM CSL_CITATION {"citationID":"NaANYFXn","properties":{"formattedCitation":"\\super 9\\nosupersub{}","plainCitation":"9","noteIndex":0},"citationItems":[{"id":2212,"uris":["http://zotero.org/groups/4429003/items/7PG7565X"],"itemData":{"id":2212,"type":"article-journal","abstract":"Spatial omics data are advancing the study of tissue organization and cellular communication at an unprecedented scale. Flexible tools are required to store, integrate and visualize the large diversity of spatial omics data. Here, we present Squidpy, a Python framework that brings together tools from omics and image analysis to enable scalable description of spatial molecular data, such as transcriptome or multivariate proteins. Squidpy provides efficient infrastructure and numerous analysis methods that allow to efficiently store, manipulate and interactively visualize spatial omics data. Squidpy is extensible and can be interfaced with a variety of already existing libraries for the scalable analysis of spatial omics data.","container-title":"Nature Methods","DOI":"10.1038/s41592-021-01358-2","ISSN":"1548-7105","issue":"2","journalAbbreviation":"Nat Methods","language":"en","license":"2022 The Author(s)","note":"number: 2","page":"171-178","publisher":"Nature Publishing Group","source":"www-nature-com.ezp.sub.su.se","title":"Squidpy: a scalable framework for spatial omics analysis","title-short":"Squidpy","volume":"19","author":[{"family":"Palla","given":"Giovanni"},{"family":"Spitzer","given":"Hannah"},{"family":"Klein","given":"Michal"},{"family":"Fischer","given":"David"},{"family":"Schaar","given":"Anna Christina"},{"family":"Kuemmerle","given":"Louis Benedikt"},{"family":"Rybakov","given":"Sergei"},{"family":"Ibarra","given":"Ignacio L."},{"family":"Holmberg","given":"Olle"},{"family":"Virshup","given":"Isaac"},{"family":"Lotfollahi","given":"Mohammad"},{"family":"Richter","given":"Sabrina"},{"family":"Theis","given":"Fabian J."}],"issued":{"date-parts":[["2022",2]]}}}],"schema":"https://github.com/citation-style-language/schema/raw/master/csl-citation.json"} </w:instrText>
      </w:r>
      <w:r>
        <w:fldChar w:fldCharType="separate"/>
      </w:r>
      <w:r w:rsidR="0003705E" w:rsidRPr="0003705E">
        <w:rPr>
          <w:rFonts w:ascii="Calibri" w:hAnsi="Calibri" w:cs="Calibri"/>
          <w:szCs w:val="24"/>
          <w:vertAlign w:val="superscript"/>
        </w:rPr>
        <w:t>9</w:t>
      </w:r>
      <w:r>
        <w:fldChar w:fldCharType="end"/>
      </w:r>
      <w:r>
        <w:t xml:space="preserve"> (</w:t>
      </w:r>
      <w:hyperlink r:id="rId7" w:history="1">
        <w:r w:rsidRPr="00FF4DB0">
          <w:rPr>
            <w:rStyle w:val="Hyperlink"/>
          </w:rPr>
          <w:t>https://github.com/scverse/squidpy</w:t>
        </w:r>
      </w:hyperlink>
      <w:r>
        <w:t xml:space="preserve">) by selecting the neighboring cells within a 125-pixel radius for each cell, which approximately corresponds to a two-cell diameter. </w:t>
      </w:r>
    </w:p>
    <w:p w14:paraId="5803D3E5" w14:textId="7A306FD7" w:rsidR="00022CD8" w:rsidRDefault="00022CD8" w:rsidP="00022CD8">
      <w:pPr>
        <w:ind w:firstLine="720"/>
        <w:jc w:val="both"/>
      </w:pPr>
      <w:r>
        <w:t xml:space="preserve">As described before </w:t>
      </w:r>
      <w:r>
        <w:fldChar w:fldCharType="begin"/>
      </w:r>
      <w:r w:rsidR="0003705E">
        <w:instrText xml:space="preserve"> ADDIN ZOTERO_ITEM CSL_CITATION {"citationID":"FVfP7UXC","properties":{"formattedCitation":"\\super 9\\nosupersub{}","plainCitation":"9","noteIndex":0},"citationItems":[{"id":2212,"uris":["http://zotero.org/groups/4429003/items/7PG7565X"],"itemData":{"id":2212,"type":"article-journal","abstract":"Spatial omics data are advancing the study of tissue organization and cellular communication at an unprecedented scale. Flexible tools are required to store, integrate and visualize the large diversity of spatial omics data. Here, we present Squidpy, a Python framework that brings together tools from omics and image analysis to enable scalable description of spatial molecular data, such as transcriptome or multivariate proteins. Squidpy provides efficient infrastructure and numerous analysis methods that allow to efficiently store, manipulate and interactively visualize spatial omics data. Squidpy is extensible and can be interfaced with a variety of already existing libraries for the scalable analysis of spatial omics data.","container-title":"Nature Methods","DOI":"10.1038/s41592-021-01358-2","ISSN":"1548-7105","issue":"2","journalAbbreviation":"Nat Methods","language":"en","license":"2022 The Author(s)","note":"number: 2","page":"171-178","publisher":"Nature Publishing Group","source":"www-nature-com.ezp.sub.su.se","title":"Squidpy: a scalable framework for spatial omics analysis","title-short":"Squidpy","volume":"19","author":[{"family":"Palla","given":"Giovanni"},{"family":"Spitzer","given":"Hannah"},{"family":"Klein","given":"Michal"},{"family":"Fischer","given":"David"},{"family":"Schaar","given":"Anna Christina"},{"family":"Kuemmerle","given":"Louis Benedikt"},{"family":"Rybakov","given":"Sergei"},{"family":"Ibarra","given":"Ignacio L."},{"family":"Holmberg","given":"Olle"},{"family":"Virshup","given":"Isaac"},{"family":"Lotfollahi","given":"Mohammad"},{"family":"Richter","given":"Sabrina"},{"family":"Theis","given":"Fabian J."}],"issued":{"date-parts":[["2022",2]]}}}],"schema":"https://github.com/citation-style-language/schema/raw/master/csl-citation.json"} </w:instrText>
      </w:r>
      <w:r>
        <w:fldChar w:fldCharType="separate"/>
      </w:r>
      <w:r w:rsidR="0003705E" w:rsidRPr="0003705E">
        <w:rPr>
          <w:rFonts w:ascii="Calibri" w:hAnsi="Calibri" w:cs="Calibri"/>
          <w:szCs w:val="24"/>
          <w:vertAlign w:val="superscript"/>
        </w:rPr>
        <w:t>9</w:t>
      </w:r>
      <w:r>
        <w:fldChar w:fldCharType="end"/>
      </w:r>
      <w:r>
        <w:t xml:space="preserve">, a spatial graph was created where cells are identified as nodes and neighborhood relationships between cells as edges (spatial </w:t>
      </w:r>
      <w:proofErr w:type="spellStart"/>
      <w:r>
        <w:t>connectivities</w:t>
      </w:r>
      <w:proofErr w:type="spellEnd"/>
      <w:r>
        <w:t xml:space="preserve">). Then the </w:t>
      </w:r>
      <w:r w:rsidRPr="00D76A9B">
        <w:t>association between label pairs</w:t>
      </w:r>
      <w:r>
        <w:t xml:space="preserve"> (cell types or </w:t>
      </w:r>
      <w:r w:rsidRPr="00D76A9B">
        <w:t>TCRVβ/Vα pairs</w:t>
      </w:r>
      <w:r>
        <w:t xml:space="preserve">) </w:t>
      </w:r>
      <w:r w:rsidRPr="00D76A9B">
        <w:t>in the con</w:t>
      </w:r>
      <w:r>
        <w:t>nectivity graph is estimated by</w:t>
      </w:r>
      <w:r w:rsidRPr="00D76A9B">
        <w:t xml:space="preserve"> counting the sum of nodes</w:t>
      </w:r>
      <w:r>
        <w:t xml:space="preserve"> that belong to classes </w:t>
      </w:r>
      <w:proofErr w:type="spellStart"/>
      <w:r>
        <w:t>i</w:t>
      </w:r>
      <w:proofErr w:type="spellEnd"/>
      <w:r>
        <w:t xml:space="preserve"> and j</w:t>
      </w:r>
      <w:r w:rsidRPr="00D76A9B">
        <w:t xml:space="preserve"> and are pr</w:t>
      </w:r>
      <w:r>
        <w:t xml:space="preserve">oximal to each other, noted </w:t>
      </w:r>
      <w:proofErr w:type="spellStart"/>
      <w:r>
        <w:t>xij</w:t>
      </w:r>
      <w:proofErr w:type="spellEnd"/>
      <w:r w:rsidRPr="00D76A9B">
        <w:t>.</w:t>
      </w:r>
      <w:r>
        <w:t xml:space="preserve"> </w:t>
      </w:r>
      <w:r w:rsidRPr="006C09AB">
        <w:t>Permutation testing was performed by repeatedly scrambling cell labels across the fixed spatial connectivity graph</w:t>
      </w:r>
      <w:r>
        <w:t xml:space="preserve"> (1,000 times by default)</w:t>
      </w:r>
      <w:r w:rsidRPr="006C09AB">
        <w:t xml:space="preserve"> and recalculating neighbor interaction counts to </w:t>
      </w:r>
      <w:r>
        <w:t>estimate the null expectation</w:t>
      </w:r>
      <w:r w:rsidRPr="006C09AB">
        <w:t>.</w:t>
      </w:r>
      <w:r>
        <w:t xml:space="preserve"> Expected means</w:t>
      </w:r>
      <w:r w:rsidRPr="00466E0F">
        <w:t xml:space="preserve"> </w:t>
      </w:r>
      <w:r>
        <w:t>(</w:t>
      </w:r>
      <w:proofErr w:type="spellStart"/>
      <w:r>
        <w:rPr>
          <w:rStyle w:val="katex-mathml"/>
        </w:rPr>
        <w:t>μ</w:t>
      </w:r>
      <w:r w:rsidRPr="003D6B44">
        <w:rPr>
          <w:rStyle w:val="katex-mathml"/>
          <w:vertAlign w:val="subscript"/>
        </w:rPr>
        <w:t>ij</w:t>
      </w:r>
      <w:proofErr w:type="spellEnd"/>
      <w:r>
        <w:t>), standard deviations (</w:t>
      </w:r>
      <w:proofErr w:type="spellStart"/>
      <w:r w:rsidRPr="00466E0F">
        <w:t>σ</w:t>
      </w:r>
      <w:r w:rsidRPr="003D6B44">
        <w:rPr>
          <w:vertAlign w:val="subscript"/>
        </w:rPr>
        <w:t>ij</w:t>
      </w:r>
      <w:proofErr w:type="spellEnd"/>
      <w:r>
        <w:t>) and a Z-scores for each pair were calculated.</w:t>
      </w:r>
    </w:p>
    <w:p w14:paraId="25E4DD7F" w14:textId="77777777" w:rsidR="00595079" w:rsidRPr="00595079" w:rsidRDefault="00595079" w:rsidP="00595079">
      <w:pPr>
        <w:rPr>
          <w:b/>
        </w:rPr>
      </w:pPr>
      <w:r w:rsidRPr="00595079">
        <w:rPr>
          <w:b/>
        </w:rPr>
        <w:t>Gini Index</w:t>
      </w:r>
    </w:p>
    <w:p w14:paraId="58121ACA" w14:textId="77777777" w:rsidR="00595079" w:rsidRDefault="00595079" w:rsidP="00595079">
      <w:pPr>
        <w:ind w:firstLine="720"/>
        <w:jc w:val="both"/>
      </w:pPr>
      <w:r>
        <w:t xml:space="preserve">The Gini Index (Gini coefficient) was calculated to assess the inequality in TRV transcript counts among cells in clusters. The analysis was performed using the </w:t>
      </w:r>
      <w:proofErr w:type="spellStart"/>
      <w:r>
        <w:t>AnnData</w:t>
      </w:r>
      <w:proofErr w:type="spellEnd"/>
      <w:r>
        <w:t xml:space="preserve"> object, containing Xenium data after cell segmentation in the form of single-cell RNA sequencing data. Specifically, genes starting with 'TRBV' or 'TRAV' were filtered from the dataset. Clusters that had been identified as BANKSY Spatial domain 2 with more than 50 cells, were identified using the </w:t>
      </w:r>
      <w:proofErr w:type="spellStart"/>
      <w:r>
        <w:t>dbscan_clusters</w:t>
      </w:r>
      <w:proofErr w:type="spellEnd"/>
      <w:r>
        <w:t xml:space="preserve"> column in the </w:t>
      </w:r>
      <w:proofErr w:type="spellStart"/>
      <w:r>
        <w:t>AnnData</w:t>
      </w:r>
      <w:proofErr w:type="spellEnd"/>
      <w:r>
        <w:t xml:space="preserve"> object. For each cluster, transcript counts were extracted and filtered to remove zero values. The Gini coefficient was then calculated using the following formula:</w:t>
      </w:r>
    </w:p>
    <w:p w14:paraId="499AA66D" w14:textId="77777777" w:rsidR="00595079" w:rsidRPr="00A32DC2" w:rsidRDefault="00595079" w:rsidP="00595079">
      <w:pPr>
        <w:jc w:val="center"/>
        <w:rPr>
          <w:lang w:val="en-GB"/>
        </w:rPr>
      </w:pPr>
      <m:oMathPara>
        <m:oMath>
          <m:r>
            <w:rPr>
              <w:rFonts w:ascii="Cambria Math" w:hAnsi="Cambria Math"/>
              <w:lang w:val="en-GB"/>
            </w:rPr>
            <m:t>G=1-2</m:t>
          </m:r>
          <m:d>
            <m:dPr>
              <m:ctrlPr>
                <w:rPr>
                  <w:rFonts w:ascii="Cambria Math" w:hAnsi="Cambria Math"/>
                  <w:i/>
                  <w:lang w:val="en-GB"/>
                </w:rPr>
              </m:ctrlPr>
            </m:dPr>
            <m:e>
              <m:f>
                <m:fPr>
                  <m:ctrlPr>
                    <w:rPr>
                      <w:rFonts w:ascii="Cambria Math" w:hAnsi="Cambria Math"/>
                      <w:i/>
                      <w:lang w:val="en-GB"/>
                    </w:rPr>
                  </m:ctrlPr>
                </m:fPr>
                <m:num>
                  <m:nary>
                    <m:naryPr>
                      <m:chr m:val="∑"/>
                      <m:limLoc m:val="subSup"/>
                      <m:grow m:val="1"/>
                      <m:ctrlPr>
                        <w:rPr>
                          <w:rFonts w:ascii="Cambria Math" w:hAnsi="Cambria Math"/>
                          <w:i/>
                          <w:lang w:val="en-GB"/>
                        </w:rPr>
                      </m:ctrlPr>
                    </m:naryPr>
                    <m:sub>
                      <m:r>
                        <w:rPr>
                          <w:rFonts w:ascii="Cambria Math" w:hAnsi="Cambria Math"/>
                          <w:lang w:val="en-GB"/>
                        </w:rPr>
                        <m:t>i=1</m:t>
                      </m:r>
                    </m:sub>
                    <m:sup>
                      <m:r>
                        <w:rPr>
                          <w:rFonts w:ascii="Cambria Math" w:hAnsi="Cambria Math"/>
                          <w:lang w:val="en-GB"/>
                        </w:rPr>
                        <m:t>n+1</m:t>
                      </m:r>
                    </m:sup>
                    <m:e>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i</m:t>
                          </m:r>
                        </m:sub>
                      </m:sSub>
                    </m:e>
                  </m:nary>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n+1</m:t>
                          </m:r>
                        </m:sub>
                      </m:sSub>
                    </m:num>
                    <m:den>
                      <m:r>
                        <w:rPr>
                          <w:rFonts w:ascii="Cambria Math" w:hAnsi="Cambria Math"/>
                          <w:lang w:val="en-GB"/>
                        </w:rPr>
                        <m:t>2</m:t>
                      </m:r>
                    </m:den>
                  </m:f>
                </m:num>
                <m:den>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n+1</m:t>
                      </m:r>
                    </m:sub>
                  </m:sSub>
                  <m:r>
                    <w:rPr>
                      <w:rFonts w:ascii="Cambria Math" w:hAnsi="Cambria Math"/>
                      <w:lang w:val="en-GB"/>
                    </w:rPr>
                    <m:t>∙n</m:t>
                  </m:r>
                </m:den>
              </m:f>
            </m:e>
          </m:d>
        </m:oMath>
      </m:oMathPara>
    </w:p>
    <w:p w14:paraId="4CEF84C7" w14:textId="77777777" w:rsidR="00595079" w:rsidRDefault="00595079" w:rsidP="00595079">
      <w:pPr>
        <w:jc w:val="both"/>
      </w:pPr>
      <w:r>
        <w:t xml:space="preserve">where </w:t>
      </w: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i</m:t>
            </m:r>
          </m:sub>
        </m:sSub>
      </m:oMath>
      <w:r>
        <w:rPr>
          <w:lang w:val="en-GB"/>
        </w:rPr>
        <w:t xml:space="preserve">represents the cumulative sum of sorted fractions (including 0 at the beginning), n is the total number of original fraction (n+1 include the added 0), </w:t>
      </w: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n+1</m:t>
            </m:r>
          </m:sub>
        </m:sSub>
      </m:oMath>
      <w:r>
        <w:rPr>
          <w:vertAlign w:val="subscript"/>
          <w:lang w:val="en-GB"/>
        </w:rPr>
        <w:t xml:space="preserve"> </w:t>
      </w:r>
      <w:r>
        <w:rPr>
          <w:lang w:val="en-GB"/>
        </w:rPr>
        <w:t>is the total sum of the sorted cumulative fractions (last cumulative value)</w:t>
      </w:r>
      <w:r>
        <w:t>.</w:t>
      </w:r>
    </w:p>
    <w:p w14:paraId="1BC5B6B0" w14:textId="77777777" w:rsidR="00595079" w:rsidRDefault="00595079" w:rsidP="00595079">
      <w:pPr>
        <w:jc w:val="both"/>
      </w:pPr>
    </w:p>
    <w:p w14:paraId="0AFE431A" w14:textId="77777777" w:rsidR="00595079" w:rsidRPr="00595079" w:rsidRDefault="00595079" w:rsidP="00595079">
      <w:pPr>
        <w:rPr>
          <w:b/>
        </w:rPr>
      </w:pPr>
      <w:proofErr w:type="spellStart"/>
      <w:r w:rsidRPr="00595079">
        <w:rPr>
          <w:b/>
        </w:rPr>
        <w:t>Jaccard</w:t>
      </w:r>
      <w:proofErr w:type="spellEnd"/>
      <w:r w:rsidRPr="00595079">
        <w:rPr>
          <w:b/>
        </w:rPr>
        <w:t xml:space="preserve"> Similarity Index </w:t>
      </w:r>
    </w:p>
    <w:p w14:paraId="5760E2A8" w14:textId="77777777" w:rsidR="00595079" w:rsidRDefault="00595079" w:rsidP="00595079">
      <w:r>
        <w:t xml:space="preserve">The abundance-based </w:t>
      </w:r>
      <w:proofErr w:type="spellStart"/>
      <w:r>
        <w:t>Jaccard</w:t>
      </w:r>
      <w:proofErr w:type="spellEnd"/>
      <w:r>
        <w:t xml:space="preserve"> Similarity Index (</w:t>
      </w:r>
      <w:proofErr w:type="spellStart"/>
      <w:r>
        <w:t>J</w:t>
      </w:r>
      <w:r w:rsidRPr="003D6B44">
        <w:rPr>
          <w:vertAlign w:val="subscript"/>
        </w:rPr>
        <w:t>abd</w:t>
      </w:r>
      <w:proofErr w:type="spellEnd"/>
      <w:r>
        <w:t xml:space="preserve">) was calculated to highlight the overlap of </w:t>
      </w:r>
      <w:r w:rsidRPr="00251C0E">
        <w:t>TCRVβ/Vα pair</w:t>
      </w:r>
      <w:r>
        <w:t xml:space="preserve">s in biopsies from patients with breast cancer between two time points (baseline and visit). </w:t>
      </w:r>
      <w:proofErr w:type="spellStart"/>
      <w:r>
        <w:t>J</w:t>
      </w:r>
      <w:r w:rsidRPr="00965F1F">
        <w:rPr>
          <w:vertAlign w:val="subscript"/>
        </w:rPr>
        <w:t>abd</w:t>
      </w:r>
      <w:proofErr w:type="spellEnd"/>
      <w:r>
        <w:t xml:space="preserve"> </w:t>
      </w:r>
      <w:r w:rsidRPr="00C56BB5">
        <w:t xml:space="preserve">weights shared </w:t>
      </w:r>
      <w:r w:rsidRPr="00251C0E">
        <w:t>TCRVβ/Vα pair</w:t>
      </w:r>
      <w:r>
        <w:t>s</w:t>
      </w:r>
      <w:r w:rsidRPr="00C56BB5">
        <w:t xml:space="preserve"> by their relative contribution to the repertoire</w:t>
      </w:r>
      <w:r>
        <w:t xml:space="preserve"> of each </w:t>
      </w:r>
      <w:proofErr w:type="spellStart"/>
      <w:r>
        <w:t>timepoint</w:t>
      </w:r>
      <w:proofErr w:type="spellEnd"/>
      <w:r>
        <w:t xml:space="preserve"> and unlike incidence-only based indices, is </w:t>
      </w:r>
      <w:r>
        <w:rPr>
          <w:lang w:val="en-GB"/>
        </w:rPr>
        <w:t xml:space="preserve">suitable for </w:t>
      </w:r>
      <w:r w:rsidRPr="00080746">
        <w:t>assessing</w:t>
      </w:r>
      <w:r>
        <w:t xml:space="preserve"> </w:t>
      </w:r>
      <w:r w:rsidRPr="00080746">
        <w:t>compositional</w:t>
      </w:r>
      <w:r>
        <w:t xml:space="preserve"> </w:t>
      </w:r>
      <w:r w:rsidRPr="00080746">
        <w:t>similarity</w:t>
      </w:r>
      <w:r>
        <w:t xml:space="preserve"> between u</w:t>
      </w:r>
      <w:r w:rsidRPr="00080746">
        <w:t>nequal-sized sample</w:t>
      </w:r>
      <w:r>
        <w:t xml:space="preserve">s or samples </w:t>
      </w:r>
      <w:r w:rsidRPr="00080746">
        <w:t>likely to contain</w:t>
      </w:r>
      <w:r>
        <w:t xml:space="preserve"> </w:t>
      </w:r>
      <w:r w:rsidRPr="00080746">
        <w:t>numerous rare species</w:t>
      </w:r>
      <w:r>
        <w:t>.</w:t>
      </w:r>
    </w:p>
    <w:p w14:paraId="3AE4394C" w14:textId="2B9AAC33" w:rsidR="00595079" w:rsidRDefault="00595079" w:rsidP="00595079">
      <w:r>
        <w:lastRenderedPageBreak/>
        <w:t xml:space="preserve">The </w:t>
      </w:r>
      <w:proofErr w:type="spellStart"/>
      <w:r>
        <w:t>J</w:t>
      </w:r>
      <w:r w:rsidRPr="00965F1F">
        <w:rPr>
          <w:vertAlign w:val="subscript"/>
        </w:rPr>
        <w:t>abd</w:t>
      </w:r>
      <w:proofErr w:type="spellEnd"/>
      <w:r w:rsidRPr="003D6B44">
        <w:t xml:space="preserve"> w</w:t>
      </w:r>
      <w:r>
        <w:t>a</w:t>
      </w:r>
      <w:r w:rsidRPr="003D6B44">
        <w:t>s</w:t>
      </w:r>
      <w:r>
        <w:t xml:space="preserve"> calculated based using the following formula</w:t>
      </w:r>
      <w:r w:rsidR="00083D45">
        <w:t xml:space="preserve"> as described by Chao et al. </w:t>
      </w:r>
      <w:r w:rsidR="00083D45">
        <w:fldChar w:fldCharType="begin"/>
      </w:r>
      <w:r w:rsidR="0003705E">
        <w:instrText xml:space="preserve"> ADDIN ZOTERO_ITEM CSL_CITATION {"citationID":"JZf3fRdQ","properties":{"formattedCitation":"\\super 10\\nosupersub{}","plainCitation":"10","noteIndex":0},"citationItems":[{"id":3091,"uris":["http://zotero.org/groups/4429003/items/B4F8YBXA"],"itemData":{"id":3091,"type":"article-journal","abstract":"The classic Jaccard and Sørensen indices of compositional similarity (and other indices that depend upon the same variables) are notoriously sensitive to sample size, especially for assemblages with numerous rare species. Further, because these indices are based solely on presence–absence data, accurate estimators for them are unattainable. We provide a probabilistic derivation for the classic, incidence-based forms of these indices and extend this approach to formulate new Jaccard-type or Sørensen-type indices based on species abundance data. We then propose estimators for these indices that include the effect of unseen shared species, based on either (replicated) incidence- or abundance-based sample data. In sampling simulations, these new estimators prove to be considerably less biased than classic indices when a substantial proportion of species are missing from samples. Based on species-rich empirical datasets, we show how incorporating the effect of unseen shared species not only increases accuracy but also can change the interpretation of results.","container-title":"Ecology Letters","DOI":"10.1111/j.1461-0248.2004.00707.x","ISSN":"1461-0248","issue":"2","language":"en","note":"_eprint: https://onlinelibrary.wiley.com/doi/pdf/10.1111/j.1461-0248.2004.00707.x","page":"148-159","source":"Wiley Online Library","title":"A new statistical approach for assessing similarity of species composition with incidence and abundance data","volume":"8","author":[{"family":"Chao","given":"Anne"},{"family":"Chazdon","given":"Robin L."},{"family":"Colwell","given":"Robert K."},{"family":"Shen","given":"Tsung-Jen"}],"issued":{"date-parts":[["2005"]]}}}],"schema":"https://github.com/citation-style-language/schema/raw/master/csl-citation.json"} </w:instrText>
      </w:r>
      <w:r w:rsidR="00083D45">
        <w:fldChar w:fldCharType="separate"/>
      </w:r>
      <w:r w:rsidR="0003705E" w:rsidRPr="0003705E">
        <w:rPr>
          <w:rFonts w:ascii="Calibri" w:hAnsi="Calibri" w:cs="Calibri"/>
          <w:szCs w:val="24"/>
          <w:vertAlign w:val="superscript"/>
        </w:rPr>
        <w:t>10</w:t>
      </w:r>
      <w:r w:rsidR="00083D45">
        <w:fldChar w:fldCharType="end"/>
      </w:r>
      <w:r w:rsidR="00083D45">
        <w:t xml:space="preserve"> </w:t>
      </w:r>
      <w:r>
        <w:t>:</w:t>
      </w:r>
    </w:p>
    <w:p w14:paraId="6076F286" w14:textId="77777777" w:rsidR="00595079" w:rsidRPr="003D793D" w:rsidRDefault="00595079" w:rsidP="00595079">
      <w:r>
        <w:br/>
      </w:r>
      <m:oMathPara>
        <m:oMath>
          <m:r>
            <m:rPr>
              <m:sty m:val="p"/>
            </m:rPr>
            <w:rPr>
              <w:rFonts w:ascii="Cambria Math" w:hAnsi="Cambria Math"/>
            </w:rPr>
            <m:t>Ĵabd=</m:t>
          </m:r>
          <m:f>
            <m:fPr>
              <m:ctrlPr>
                <w:rPr>
                  <w:rFonts w:ascii="Cambria Math" w:hAnsi="Cambria Math"/>
                </w:rPr>
              </m:ctrlPr>
            </m:fPr>
            <m:num>
              <m:r>
                <w:rPr>
                  <w:rFonts w:ascii="Cambria Math" w:hAnsi="Cambria Math"/>
                </w:rPr>
                <m:t>ÛV</m:t>
              </m:r>
            </m:num>
            <m:den>
              <m:r>
                <w:rPr>
                  <w:rFonts w:ascii="Cambria Math" w:hAnsi="Cambria Math"/>
                </w:rPr>
                <m:t>Û+V - ÛV</m:t>
              </m:r>
            </m:den>
          </m:f>
        </m:oMath>
      </m:oMathPara>
    </w:p>
    <w:p w14:paraId="4E42D752" w14:textId="77777777" w:rsidR="00595079" w:rsidRPr="003D6B44" w:rsidRDefault="00595079" w:rsidP="00595079">
      <w:r w:rsidRPr="003D6B44">
        <w:t>U and V represent the total abundances of the shared</w:t>
      </w:r>
      <w:r>
        <w:t xml:space="preserve"> </w:t>
      </w:r>
      <w:r w:rsidRPr="003D6B44">
        <w:t xml:space="preserve">species in </w:t>
      </w:r>
      <w:r>
        <w:t>time point 1</w:t>
      </w:r>
      <w:r w:rsidRPr="00FB13F4">
        <w:t xml:space="preserve"> and 2, respectively.</w:t>
      </w:r>
      <w:r w:rsidRPr="003D6B44">
        <w:t xml:space="preserve"> </w:t>
      </w:r>
      <w:r>
        <w:t>B</w:t>
      </w:r>
      <w:r w:rsidRPr="003D6B44">
        <w:t>oth indices reach 1 for identical assemblages and tend to 0</w:t>
      </w:r>
      <w:r>
        <w:t xml:space="preserve"> </w:t>
      </w:r>
      <w:r w:rsidRPr="003D6B44">
        <w:t>for disjoint assemblages</w:t>
      </w:r>
    </w:p>
    <w:p w14:paraId="754B3A0E" w14:textId="6602915C" w:rsidR="00595079" w:rsidRPr="003D6B44" w:rsidRDefault="00083D45" w:rsidP="00595079">
      <w:pPr>
        <w:rPr>
          <w:lang w:val="sv-SE"/>
        </w:rPr>
      </w:pPr>
      <m:oMathPara>
        <m:oMath>
          <m:r>
            <w:rPr>
              <w:rFonts w:ascii="Cambria Math" w:hAnsi="Cambria Math"/>
              <w:lang w:val="sv-SE"/>
            </w:rPr>
            <m:t>Û</m:t>
          </m:r>
          <m:r>
            <w:rPr>
              <w:rFonts w:ascii="Cambria Math" w:hAnsi="Cambria Math"/>
              <w:vertAlign w:val="subscript"/>
              <w:lang w:val="sv-SE"/>
            </w:rPr>
            <m:t>=</m:t>
          </m:r>
          <m:nary>
            <m:naryPr>
              <m:chr m:val="∑"/>
              <m:grow m:val="1"/>
              <m:ctrlPr>
                <w:rPr>
                  <w:rFonts w:ascii="Cambria Math" w:hAnsi="Cambria Math"/>
                  <w:vertAlign w:val="subscript"/>
                </w:rPr>
              </m:ctrlPr>
            </m:naryPr>
            <m:sub>
              <m:r>
                <w:rPr>
                  <w:rFonts w:ascii="Cambria Math" w:hAnsi="Cambria Math"/>
                  <w:vertAlign w:val="subscript"/>
                </w:rPr>
                <m:t>i</m:t>
              </m:r>
              <m:r>
                <w:rPr>
                  <w:rFonts w:ascii="Cambria Math" w:hAnsi="Cambria Math"/>
                  <w:vertAlign w:val="subscript"/>
                  <w:lang w:val="sv-SE"/>
                </w:rPr>
                <m:t>=1</m:t>
              </m:r>
            </m:sub>
            <m:sup>
              <m:r>
                <w:rPr>
                  <w:rFonts w:ascii="Cambria Math" w:hAnsi="Cambria Math"/>
                  <w:vertAlign w:val="subscript"/>
                </w:rPr>
                <m:t>D</m:t>
              </m:r>
              <m:r>
                <m:rPr>
                  <m:nor/>
                </m:rPr>
                <w:rPr>
                  <w:rFonts w:ascii="Cambria Math" w:hAnsi="Cambria Math"/>
                  <w:vertAlign w:val="subscript"/>
                  <w:lang w:val="sv-SE"/>
                </w:rPr>
                <m:t>12</m:t>
              </m:r>
            </m:sup>
            <m:e>
              <m:r>
                <w:rPr>
                  <w:rFonts w:ascii="Cambria Math" w:hAnsi="Cambria Math"/>
                  <w:vertAlign w:val="subscript"/>
                  <w:lang w:val="sv-SE"/>
                </w:rPr>
                <m:t xml:space="preserve"> </m:t>
              </m:r>
              <m:f>
                <m:fPr>
                  <m:ctrlPr>
                    <w:rPr>
                      <w:rFonts w:ascii="Cambria Math" w:hAnsi="Cambria Math"/>
                      <w:i/>
                      <w:vertAlign w:val="subscript"/>
                    </w:rPr>
                  </m:ctrlPr>
                </m:fPr>
                <m:num>
                  <m:r>
                    <w:rPr>
                      <w:rFonts w:ascii="Cambria Math" w:hAnsi="Cambria Math"/>
                      <w:vertAlign w:val="subscript"/>
                    </w:rPr>
                    <m:t>X</m:t>
                  </m:r>
                  <m:r>
                    <m:rPr>
                      <m:nor/>
                    </m:rPr>
                    <w:rPr>
                      <w:rFonts w:ascii="Cambria Math" w:hAnsi="Cambria Math"/>
                      <w:vertAlign w:val="subscript"/>
                      <w:lang w:val="sv-SE"/>
                    </w:rPr>
                    <m:t>i</m:t>
                  </m:r>
                </m:num>
                <m:den>
                  <m:r>
                    <w:rPr>
                      <w:rFonts w:ascii="Cambria Math" w:hAnsi="Cambria Math"/>
                      <w:vertAlign w:val="subscript"/>
                    </w:rPr>
                    <m:t>n</m:t>
                  </m:r>
                </m:den>
              </m:f>
              <m:r>
                <w:rPr>
                  <w:rFonts w:ascii="Cambria Math" w:hAnsi="Cambria Math"/>
                  <w:vertAlign w:val="subscript"/>
                  <w:lang w:val="sv-SE"/>
                </w:rPr>
                <m:t>+</m:t>
              </m:r>
              <m:f>
                <m:fPr>
                  <m:ctrlPr>
                    <w:rPr>
                      <w:rFonts w:ascii="Cambria Math" w:hAnsi="Cambria Math"/>
                      <w:i/>
                      <w:vertAlign w:val="subscript"/>
                    </w:rPr>
                  </m:ctrlPr>
                </m:fPr>
                <m:num>
                  <m:r>
                    <w:rPr>
                      <w:rFonts w:ascii="Cambria Math" w:hAnsi="Cambria Math"/>
                      <w:vertAlign w:val="subscript"/>
                      <w:lang w:val="sv-SE"/>
                    </w:rPr>
                    <m:t>(</m:t>
                  </m:r>
                  <m:r>
                    <w:rPr>
                      <w:rFonts w:ascii="Cambria Math" w:hAnsi="Cambria Math"/>
                      <w:vertAlign w:val="subscript"/>
                    </w:rPr>
                    <m:t>m</m:t>
                  </m:r>
                  <m:r>
                    <w:rPr>
                      <w:rFonts w:ascii="Cambria Math" w:hAnsi="Cambria Math"/>
                      <w:vertAlign w:val="subscript"/>
                      <w:lang w:val="sv-SE"/>
                    </w:rPr>
                    <m:t>-1)</m:t>
                  </m:r>
                </m:num>
                <m:den>
                  <m:r>
                    <w:rPr>
                      <w:rFonts w:ascii="Cambria Math" w:hAnsi="Cambria Math"/>
                      <w:vertAlign w:val="subscript"/>
                    </w:rPr>
                    <m:t>m</m:t>
                  </m:r>
                </m:den>
              </m:f>
              <m:r>
                <w:rPr>
                  <w:rFonts w:ascii="Cambria Math" w:hAnsi="Cambria Math"/>
                  <w:vertAlign w:val="subscript"/>
                  <w:lang w:val="sv-SE"/>
                </w:rPr>
                <m:t xml:space="preserve"> </m:t>
              </m:r>
              <m:f>
                <m:fPr>
                  <m:ctrlPr>
                    <w:rPr>
                      <w:rFonts w:ascii="Cambria Math" w:hAnsi="Cambria Math"/>
                      <w:i/>
                      <w:vertAlign w:val="subscript"/>
                    </w:rPr>
                  </m:ctrlPr>
                </m:fPr>
                <m:num>
                  <m:r>
                    <w:rPr>
                      <w:rFonts w:ascii="Cambria Math" w:hAnsi="Cambria Math"/>
                      <w:vertAlign w:val="subscript"/>
                    </w:rPr>
                    <m:t>f</m:t>
                  </m:r>
                  <m:r>
                    <m:rPr>
                      <m:nor/>
                    </m:rPr>
                    <w:rPr>
                      <w:rFonts w:ascii="Cambria Math" w:hAnsi="Cambria Math"/>
                      <w:vertAlign w:val="subscript"/>
                      <w:lang w:val="sv-SE"/>
                    </w:rPr>
                    <m:t>+1</m:t>
                  </m:r>
                </m:num>
                <m:den>
                  <m:r>
                    <w:rPr>
                      <w:rFonts w:ascii="Cambria Math" w:hAnsi="Cambria Math"/>
                      <w:vertAlign w:val="subscript"/>
                      <w:lang w:val="sv-SE"/>
                    </w:rPr>
                    <m:t>2</m:t>
                  </m:r>
                  <m:r>
                    <w:rPr>
                      <w:rFonts w:ascii="Cambria Math" w:hAnsi="Cambria Math"/>
                      <w:vertAlign w:val="subscript"/>
                    </w:rPr>
                    <m:t>f</m:t>
                  </m:r>
                  <m:r>
                    <m:rPr>
                      <m:nor/>
                    </m:rPr>
                    <w:rPr>
                      <w:rFonts w:ascii="Cambria Math" w:hAnsi="Cambria Math"/>
                      <w:vertAlign w:val="subscript"/>
                      <w:lang w:val="sv-SE"/>
                    </w:rPr>
                    <m:t>+2</m:t>
                  </m:r>
                </m:den>
              </m:f>
              <m:r>
                <w:rPr>
                  <w:rFonts w:ascii="Cambria Math" w:hAnsi="Cambria Math"/>
                  <w:vertAlign w:val="subscript"/>
                  <w:lang w:val="sv-SE"/>
                </w:rPr>
                <m:t xml:space="preserve"> </m:t>
              </m:r>
            </m:e>
          </m:nary>
          <m:nary>
            <m:naryPr>
              <m:chr m:val="∑"/>
              <m:grow m:val="1"/>
              <m:ctrlPr>
                <w:rPr>
                  <w:rFonts w:ascii="Cambria Math" w:hAnsi="Cambria Math"/>
                  <w:vertAlign w:val="subscript"/>
                </w:rPr>
              </m:ctrlPr>
            </m:naryPr>
            <m:sub>
              <m:r>
                <w:rPr>
                  <w:rFonts w:ascii="Cambria Math" w:hAnsi="Cambria Math"/>
                  <w:vertAlign w:val="subscript"/>
                </w:rPr>
                <m:t>i</m:t>
              </m:r>
              <m:r>
                <w:rPr>
                  <w:rFonts w:ascii="Cambria Math" w:hAnsi="Cambria Math"/>
                  <w:vertAlign w:val="subscript"/>
                  <w:lang w:val="sv-SE"/>
                </w:rPr>
                <m:t>=1</m:t>
              </m:r>
            </m:sub>
            <m:sup>
              <m:r>
                <w:rPr>
                  <w:rFonts w:ascii="Cambria Math" w:hAnsi="Cambria Math"/>
                  <w:vertAlign w:val="subscript"/>
                </w:rPr>
                <m:t>D</m:t>
              </m:r>
              <m:r>
                <m:rPr>
                  <m:nor/>
                </m:rPr>
                <w:rPr>
                  <w:rFonts w:ascii="Cambria Math" w:hAnsi="Cambria Math"/>
                  <w:vertAlign w:val="subscript"/>
                  <w:lang w:val="sv-SE"/>
                </w:rPr>
                <m:t>12</m:t>
              </m:r>
            </m:sup>
            <m:e>
              <m:r>
                <w:rPr>
                  <w:rFonts w:ascii="Cambria Math" w:hAnsi="Cambria Math"/>
                  <w:vertAlign w:val="subscript"/>
                  <w:lang w:val="sv-SE"/>
                </w:rPr>
                <m:t xml:space="preserve"> </m:t>
              </m:r>
              <m:f>
                <m:fPr>
                  <m:ctrlPr>
                    <w:rPr>
                      <w:rFonts w:ascii="Cambria Math" w:hAnsi="Cambria Math"/>
                      <w:i/>
                      <w:vertAlign w:val="subscript"/>
                    </w:rPr>
                  </m:ctrlPr>
                </m:fPr>
                <m:num>
                  <m:r>
                    <w:rPr>
                      <w:rFonts w:ascii="Cambria Math" w:hAnsi="Cambria Math"/>
                      <w:vertAlign w:val="subscript"/>
                    </w:rPr>
                    <m:t>X</m:t>
                  </m:r>
                  <m:r>
                    <m:rPr>
                      <m:nor/>
                    </m:rPr>
                    <w:rPr>
                      <w:rFonts w:ascii="Cambria Math" w:hAnsi="Cambria Math"/>
                      <w:vertAlign w:val="subscript"/>
                      <w:lang w:val="sv-SE"/>
                    </w:rPr>
                    <m:t>i</m:t>
                  </m:r>
                </m:num>
                <m:den>
                  <m:r>
                    <w:rPr>
                      <w:rFonts w:ascii="Cambria Math" w:hAnsi="Cambria Math"/>
                      <w:vertAlign w:val="subscript"/>
                    </w:rPr>
                    <m:t>n</m:t>
                  </m:r>
                </m:den>
              </m:f>
              <m:r>
                <w:rPr>
                  <w:rFonts w:ascii="Cambria Math" w:hAnsi="Cambria Math"/>
                  <w:vertAlign w:val="subscript"/>
                  <w:lang w:val="sv-SE"/>
                </w:rPr>
                <m:t>I(Y</m:t>
              </m:r>
              <m:r>
                <m:rPr>
                  <m:nor/>
                </m:rPr>
                <w:rPr>
                  <w:rFonts w:ascii="Cambria Math" w:hAnsi="Cambria Math"/>
                  <w:vertAlign w:val="subscript"/>
                  <w:lang w:val="sv-SE"/>
                </w:rPr>
                <m:t>i</m:t>
              </m:r>
              <m:r>
                <w:rPr>
                  <w:rFonts w:ascii="Cambria Math" w:hAnsi="Cambria Math"/>
                  <w:vertAlign w:val="subscript"/>
                  <w:lang w:val="sv-SE"/>
                </w:rPr>
                <m:t>=1)</m:t>
              </m:r>
            </m:e>
          </m:nary>
          <m:r>
            <m:rPr>
              <m:sty m:val="p"/>
            </m:rPr>
            <w:rPr>
              <w:vertAlign w:val="subscript"/>
              <w:lang w:val="sv-SE"/>
            </w:rPr>
            <w:br/>
          </m:r>
        </m:oMath>
      </m:oMathPara>
    </w:p>
    <w:p w14:paraId="61FF200C" w14:textId="77777777" w:rsidR="00595079" w:rsidRPr="003D6B44" w:rsidRDefault="00595079" w:rsidP="00595079">
      <w:pPr>
        <w:ind w:left="2160" w:firstLine="720"/>
        <w:rPr>
          <w:lang w:val="sv-SE"/>
        </w:rPr>
      </w:pPr>
      <m:oMathPara>
        <m:oMath>
          <m:r>
            <w:rPr>
              <w:rFonts w:ascii="Cambria Math" w:hAnsi="Cambria Math"/>
              <w:vertAlign w:val="subscript"/>
            </w:rPr>
            <m:t>V</m:t>
          </m:r>
          <m:r>
            <w:rPr>
              <w:rFonts w:ascii="Cambria Math" w:hAnsi="Cambria Math"/>
              <w:vertAlign w:val="subscript"/>
              <w:lang w:val="sv-SE"/>
            </w:rPr>
            <m:t>=</m:t>
          </m:r>
          <w:bookmarkStart w:id="0" w:name="_GoBack"/>
          <m:nary>
            <m:naryPr>
              <m:chr m:val="∑"/>
              <m:grow m:val="1"/>
              <m:ctrlPr>
                <w:rPr>
                  <w:rFonts w:ascii="Cambria Math" w:hAnsi="Cambria Math"/>
                  <w:vertAlign w:val="subscript"/>
                </w:rPr>
              </m:ctrlPr>
            </m:naryPr>
            <m:sub>
              <m:r>
                <w:rPr>
                  <w:rFonts w:ascii="Cambria Math" w:hAnsi="Cambria Math"/>
                  <w:vertAlign w:val="subscript"/>
                </w:rPr>
                <m:t>i</m:t>
              </m:r>
              <m:r>
                <w:rPr>
                  <w:rFonts w:ascii="Cambria Math" w:hAnsi="Cambria Math"/>
                  <w:vertAlign w:val="subscript"/>
                  <w:lang w:val="sv-SE"/>
                </w:rPr>
                <m:t>=1</m:t>
              </m:r>
            </m:sub>
            <m:sup>
              <m:r>
                <w:rPr>
                  <w:rFonts w:ascii="Cambria Math" w:hAnsi="Cambria Math"/>
                  <w:vertAlign w:val="subscript"/>
                </w:rPr>
                <m:t>D</m:t>
              </m:r>
              <m:r>
                <m:rPr>
                  <m:nor/>
                </m:rPr>
                <w:rPr>
                  <w:rFonts w:ascii="Cambria Math" w:hAnsi="Cambria Math"/>
                  <w:vertAlign w:val="subscript"/>
                  <w:lang w:val="sv-SE"/>
                </w:rPr>
                <m:t>12</m:t>
              </m:r>
            </m:sup>
            <m:e>
              <m:r>
                <w:rPr>
                  <w:rFonts w:ascii="Cambria Math" w:hAnsi="Cambria Math"/>
                  <w:vertAlign w:val="subscript"/>
                  <w:lang w:val="sv-SE"/>
                </w:rPr>
                <m:t xml:space="preserve"> </m:t>
              </m:r>
              <m:f>
                <m:fPr>
                  <m:ctrlPr>
                    <w:rPr>
                      <w:rFonts w:ascii="Cambria Math" w:hAnsi="Cambria Math"/>
                      <w:i/>
                      <w:vertAlign w:val="subscript"/>
                    </w:rPr>
                  </m:ctrlPr>
                </m:fPr>
                <m:num>
                  <m:r>
                    <w:rPr>
                      <w:rFonts w:ascii="Cambria Math" w:hAnsi="Cambria Math"/>
                      <w:vertAlign w:val="subscript"/>
                    </w:rPr>
                    <m:t>Y</m:t>
                  </m:r>
                  <m:r>
                    <m:rPr>
                      <m:nor/>
                    </m:rPr>
                    <w:rPr>
                      <w:rFonts w:ascii="Cambria Math" w:hAnsi="Cambria Math"/>
                      <w:vertAlign w:val="subscript"/>
                      <w:lang w:val="sv-SE"/>
                    </w:rPr>
                    <m:t>i</m:t>
                  </m:r>
                </m:num>
                <m:den>
                  <m:r>
                    <w:rPr>
                      <w:rFonts w:ascii="Cambria Math" w:hAnsi="Cambria Math"/>
                      <w:vertAlign w:val="subscript"/>
                    </w:rPr>
                    <m:t>m</m:t>
                  </m:r>
                </m:den>
              </m:f>
              <m:r>
                <w:rPr>
                  <w:rFonts w:ascii="Cambria Math" w:hAnsi="Cambria Math"/>
                  <w:vertAlign w:val="subscript"/>
                  <w:lang w:val="sv-SE"/>
                </w:rPr>
                <m:t>+</m:t>
              </m:r>
              <m:f>
                <m:fPr>
                  <m:ctrlPr>
                    <w:rPr>
                      <w:rFonts w:ascii="Cambria Math" w:hAnsi="Cambria Math"/>
                      <w:i/>
                      <w:vertAlign w:val="subscript"/>
                    </w:rPr>
                  </m:ctrlPr>
                </m:fPr>
                <m:num>
                  <m:r>
                    <w:rPr>
                      <w:rFonts w:ascii="Cambria Math" w:hAnsi="Cambria Math"/>
                      <w:vertAlign w:val="subscript"/>
                      <w:lang w:val="sv-SE"/>
                    </w:rPr>
                    <m:t>(</m:t>
                  </m:r>
                  <m:r>
                    <w:rPr>
                      <w:rFonts w:ascii="Cambria Math" w:hAnsi="Cambria Math"/>
                      <w:vertAlign w:val="subscript"/>
                    </w:rPr>
                    <m:t>n</m:t>
                  </m:r>
                  <m:r>
                    <w:rPr>
                      <w:rFonts w:ascii="Cambria Math" w:hAnsi="Cambria Math"/>
                      <w:vertAlign w:val="subscript"/>
                      <w:lang w:val="sv-SE"/>
                    </w:rPr>
                    <m:t>-1)</m:t>
                  </m:r>
                </m:num>
                <m:den>
                  <m:r>
                    <w:rPr>
                      <w:rFonts w:ascii="Cambria Math" w:hAnsi="Cambria Math"/>
                      <w:vertAlign w:val="subscript"/>
                    </w:rPr>
                    <m:t>n</m:t>
                  </m:r>
                </m:den>
              </m:f>
              <m:r>
                <w:rPr>
                  <w:rFonts w:ascii="Cambria Math" w:hAnsi="Cambria Math"/>
                  <w:vertAlign w:val="subscript"/>
                  <w:lang w:val="sv-SE"/>
                </w:rPr>
                <m:t xml:space="preserve"> </m:t>
              </m:r>
              <m:f>
                <m:fPr>
                  <m:ctrlPr>
                    <w:rPr>
                      <w:rFonts w:ascii="Cambria Math" w:hAnsi="Cambria Math"/>
                      <w:i/>
                      <w:vertAlign w:val="subscript"/>
                    </w:rPr>
                  </m:ctrlPr>
                </m:fPr>
                <m:num>
                  <m:r>
                    <w:rPr>
                      <w:rFonts w:ascii="Cambria Math" w:hAnsi="Cambria Math"/>
                      <w:vertAlign w:val="subscript"/>
                    </w:rPr>
                    <m:t>f</m:t>
                  </m:r>
                  <m:r>
                    <m:rPr>
                      <m:nor/>
                    </m:rPr>
                    <w:rPr>
                      <w:rFonts w:ascii="Cambria Math" w:hAnsi="Cambria Math"/>
                      <w:vertAlign w:val="subscript"/>
                      <w:lang w:val="sv-SE"/>
                    </w:rPr>
                    <m:t>1+</m:t>
                  </m:r>
                </m:num>
                <m:den>
                  <m:r>
                    <w:rPr>
                      <w:rFonts w:ascii="Cambria Math" w:hAnsi="Cambria Math"/>
                      <w:vertAlign w:val="subscript"/>
                      <w:lang w:val="sv-SE"/>
                    </w:rPr>
                    <m:t>2</m:t>
                  </m:r>
                  <m:r>
                    <w:rPr>
                      <w:rFonts w:ascii="Cambria Math" w:hAnsi="Cambria Math"/>
                      <w:vertAlign w:val="subscript"/>
                    </w:rPr>
                    <m:t>f</m:t>
                  </m:r>
                  <m:r>
                    <m:rPr>
                      <m:nor/>
                    </m:rPr>
                    <w:rPr>
                      <w:rFonts w:ascii="Cambria Math" w:hAnsi="Cambria Math"/>
                      <w:vertAlign w:val="subscript"/>
                      <w:lang w:val="sv-SE"/>
                    </w:rPr>
                    <m:t>2+</m:t>
                  </m:r>
                </m:den>
              </m:f>
              <m:r>
                <w:rPr>
                  <w:rFonts w:ascii="Cambria Math" w:hAnsi="Cambria Math"/>
                  <w:vertAlign w:val="subscript"/>
                  <w:lang w:val="sv-SE"/>
                </w:rPr>
                <m:t xml:space="preserve"> </m:t>
              </m:r>
            </m:e>
          </m:nary>
          <m:nary>
            <m:naryPr>
              <m:chr m:val="∑"/>
              <m:grow m:val="1"/>
              <m:ctrlPr>
                <w:rPr>
                  <w:rFonts w:ascii="Cambria Math" w:hAnsi="Cambria Math"/>
                  <w:vertAlign w:val="subscript"/>
                </w:rPr>
              </m:ctrlPr>
            </m:naryPr>
            <m:sub>
              <m:r>
                <w:rPr>
                  <w:rFonts w:ascii="Cambria Math" w:hAnsi="Cambria Math"/>
                  <w:vertAlign w:val="subscript"/>
                </w:rPr>
                <m:t>i</m:t>
              </m:r>
              <m:r>
                <w:rPr>
                  <w:rFonts w:ascii="Cambria Math" w:hAnsi="Cambria Math"/>
                  <w:vertAlign w:val="subscript"/>
                  <w:lang w:val="sv-SE"/>
                </w:rPr>
                <m:t>=1</m:t>
              </m:r>
            </m:sub>
            <m:sup>
              <m:r>
                <w:rPr>
                  <w:rFonts w:ascii="Cambria Math" w:hAnsi="Cambria Math"/>
                  <w:vertAlign w:val="subscript"/>
                </w:rPr>
                <m:t>D</m:t>
              </m:r>
              <m:r>
                <m:rPr>
                  <m:nor/>
                </m:rPr>
                <w:rPr>
                  <w:rFonts w:ascii="Cambria Math" w:hAnsi="Cambria Math"/>
                  <w:vertAlign w:val="subscript"/>
                  <w:lang w:val="sv-SE"/>
                </w:rPr>
                <m:t>12</m:t>
              </m:r>
            </m:sup>
            <m:e>
              <m:r>
                <w:rPr>
                  <w:rFonts w:ascii="Cambria Math" w:hAnsi="Cambria Math"/>
                  <w:vertAlign w:val="subscript"/>
                  <w:lang w:val="sv-SE"/>
                </w:rPr>
                <m:t xml:space="preserve"> </m:t>
              </m:r>
              <m:f>
                <m:fPr>
                  <m:ctrlPr>
                    <w:rPr>
                      <w:rFonts w:ascii="Cambria Math" w:hAnsi="Cambria Math"/>
                      <w:i/>
                      <w:vertAlign w:val="subscript"/>
                    </w:rPr>
                  </m:ctrlPr>
                </m:fPr>
                <m:num>
                  <m:r>
                    <w:rPr>
                      <w:rFonts w:ascii="Cambria Math" w:hAnsi="Cambria Math"/>
                      <w:vertAlign w:val="subscript"/>
                    </w:rPr>
                    <m:t>Y</m:t>
                  </m:r>
                  <m:r>
                    <m:rPr>
                      <m:nor/>
                    </m:rPr>
                    <w:rPr>
                      <w:rFonts w:ascii="Cambria Math" w:hAnsi="Cambria Math"/>
                      <w:vertAlign w:val="subscript"/>
                      <w:lang w:val="sv-SE"/>
                    </w:rPr>
                    <m:t>i</m:t>
                  </m:r>
                </m:num>
                <m:den>
                  <m:r>
                    <w:rPr>
                      <w:rFonts w:ascii="Cambria Math" w:hAnsi="Cambria Math"/>
                      <w:vertAlign w:val="subscript"/>
                    </w:rPr>
                    <m:t>m</m:t>
                  </m:r>
                </m:den>
              </m:f>
              <m:r>
                <w:rPr>
                  <w:rFonts w:ascii="Cambria Math" w:hAnsi="Cambria Math"/>
                  <w:vertAlign w:val="subscript"/>
                  <w:lang w:val="sv-SE"/>
                </w:rPr>
                <m:t>I(X</m:t>
              </m:r>
              <m:r>
                <m:rPr>
                  <m:nor/>
                </m:rPr>
                <w:rPr>
                  <w:rFonts w:ascii="Cambria Math" w:hAnsi="Cambria Math"/>
                  <w:vertAlign w:val="subscript"/>
                  <w:lang w:val="sv-SE"/>
                </w:rPr>
                <m:t>i</m:t>
              </m:r>
              <m:r>
                <w:rPr>
                  <w:rFonts w:ascii="Cambria Math" w:hAnsi="Cambria Math"/>
                  <w:vertAlign w:val="subscript"/>
                  <w:lang w:val="sv-SE"/>
                </w:rPr>
                <m:t>=1)</m:t>
              </m:r>
            </m:e>
          </m:nary>
        </m:oMath>
      </m:oMathPara>
      <w:bookmarkEnd w:id="0"/>
    </w:p>
    <w:p w14:paraId="137D5B08" w14:textId="77777777" w:rsidR="00022CD8" w:rsidRPr="00595079" w:rsidRDefault="00022CD8" w:rsidP="00A13C21">
      <w:pPr>
        <w:jc w:val="both"/>
        <w:rPr>
          <w:b/>
          <w:lang w:val="sv-SE"/>
        </w:rPr>
      </w:pPr>
    </w:p>
    <w:p w14:paraId="4B1A003F" w14:textId="77777777" w:rsidR="00A13C21" w:rsidRPr="00595079" w:rsidRDefault="00A13C21" w:rsidP="00A13C21">
      <w:pPr>
        <w:jc w:val="both"/>
        <w:rPr>
          <w:b/>
          <w:lang w:val="sv-SE"/>
        </w:rPr>
      </w:pPr>
    </w:p>
    <w:p w14:paraId="3F884F86" w14:textId="77777777" w:rsidR="003A2F53" w:rsidRDefault="003A2F53" w:rsidP="00A13C21">
      <w:pPr>
        <w:jc w:val="both"/>
        <w:rPr>
          <w:b/>
        </w:rPr>
      </w:pPr>
      <w:r w:rsidRPr="003A2F53">
        <w:rPr>
          <w:b/>
        </w:rPr>
        <w:t>References</w:t>
      </w:r>
    </w:p>
    <w:p w14:paraId="580B46C5" w14:textId="77777777" w:rsidR="0003705E" w:rsidRPr="0003705E" w:rsidRDefault="003A2F53" w:rsidP="0003705E">
      <w:pPr>
        <w:pStyle w:val="Bibliography"/>
        <w:rPr>
          <w:rFonts w:ascii="Calibri" w:hAnsi="Calibri" w:cs="Calibri"/>
        </w:rPr>
      </w:pPr>
      <w:r>
        <w:rPr>
          <w:b/>
        </w:rPr>
        <w:fldChar w:fldCharType="begin"/>
      </w:r>
      <w:r w:rsidR="0003705E">
        <w:rPr>
          <w:b/>
        </w:rPr>
        <w:instrText xml:space="preserve"> ADDIN ZOTERO_BIBL {"uncited":[],"omitted":[],"custom":[]} CSL_BIBLIOGRAPHY </w:instrText>
      </w:r>
      <w:r>
        <w:rPr>
          <w:b/>
        </w:rPr>
        <w:fldChar w:fldCharType="separate"/>
      </w:r>
      <w:r w:rsidR="0003705E" w:rsidRPr="0003705E">
        <w:rPr>
          <w:rFonts w:ascii="Calibri" w:hAnsi="Calibri" w:cs="Calibri"/>
        </w:rPr>
        <w:t>1.</w:t>
      </w:r>
      <w:r w:rsidR="0003705E" w:rsidRPr="0003705E">
        <w:rPr>
          <w:rFonts w:ascii="Calibri" w:hAnsi="Calibri" w:cs="Calibri"/>
        </w:rPr>
        <w:tab/>
        <w:t xml:space="preserve">Yu H, Magoulopoulou A, </w:t>
      </w:r>
      <w:proofErr w:type="spellStart"/>
      <w:r w:rsidR="0003705E" w:rsidRPr="0003705E">
        <w:rPr>
          <w:rFonts w:ascii="Calibri" w:hAnsi="Calibri" w:cs="Calibri"/>
        </w:rPr>
        <w:t>Amini</w:t>
      </w:r>
      <w:proofErr w:type="spellEnd"/>
      <w:r w:rsidR="0003705E" w:rsidRPr="0003705E">
        <w:rPr>
          <w:rFonts w:ascii="Calibri" w:hAnsi="Calibri" w:cs="Calibri"/>
        </w:rPr>
        <w:t xml:space="preserve"> RM, et al. Spatial TCR clonality and clonal expansion in the in situ microenvironment of non-small cell lung cancer. </w:t>
      </w:r>
      <w:r w:rsidR="0003705E" w:rsidRPr="0003705E">
        <w:rPr>
          <w:rFonts w:ascii="Calibri" w:hAnsi="Calibri" w:cs="Calibri"/>
          <w:i/>
          <w:iCs/>
        </w:rPr>
        <w:t xml:space="preserve">J </w:t>
      </w:r>
      <w:proofErr w:type="spellStart"/>
      <w:r w:rsidR="0003705E" w:rsidRPr="0003705E">
        <w:rPr>
          <w:rFonts w:ascii="Calibri" w:hAnsi="Calibri" w:cs="Calibri"/>
          <w:i/>
          <w:iCs/>
        </w:rPr>
        <w:t>Immunother</w:t>
      </w:r>
      <w:proofErr w:type="spellEnd"/>
      <w:r w:rsidR="0003705E" w:rsidRPr="0003705E">
        <w:rPr>
          <w:rFonts w:ascii="Calibri" w:hAnsi="Calibri" w:cs="Calibri"/>
          <w:i/>
          <w:iCs/>
        </w:rPr>
        <w:t xml:space="preserve"> Cancer</w:t>
      </w:r>
      <w:r w:rsidR="0003705E" w:rsidRPr="0003705E">
        <w:rPr>
          <w:rFonts w:ascii="Calibri" w:hAnsi="Calibri" w:cs="Calibri"/>
        </w:rPr>
        <w:t>. 2025;13(8</w:t>
      </w:r>
      <w:proofErr w:type="gramStart"/>
      <w:r w:rsidR="0003705E" w:rsidRPr="0003705E">
        <w:rPr>
          <w:rFonts w:ascii="Calibri" w:hAnsi="Calibri" w:cs="Calibri"/>
        </w:rPr>
        <w:t>):e</w:t>
      </w:r>
      <w:proofErr w:type="gramEnd"/>
      <w:r w:rsidR="0003705E" w:rsidRPr="0003705E">
        <w:rPr>
          <w:rFonts w:ascii="Calibri" w:hAnsi="Calibri" w:cs="Calibri"/>
        </w:rPr>
        <w:t>012089. doi:10.1136/jitc-2025-012089</w:t>
      </w:r>
    </w:p>
    <w:p w14:paraId="43A6E96E" w14:textId="77777777" w:rsidR="0003705E" w:rsidRPr="0003705E" w:rsidRDefault="0003705E" w:rsidP="0003705E">
      <w:pPr>
        <w:pStyle w:val="Bibliography"/>
        <w:rPr>
          <w:rFonts w:ascii="Calibri" w:hAnsi="Calibri" w:cs="Calibri"/>
        </w:rPr>
      </w:pPr>
      <w:r w:rsidRPr="0003705E">
        <w:rPr>
          <w:rFonts w:ascii="Calibri" w:hAnsi="Calibri" w:cs="Calibri"/>
        </w:rPr>
        <w:t>2.</w:t>
      </w:r>
      <w:r w:rsidRPr="0003705E">
        <w:rPr>
          <w:rFonts w:ascii="Calibri" w:hAnsi="Calibri" w:cs="Calibri"/>
        </w:rPr>
        <w:tab/>
      </w:r>
      <w:proofErr w:type="spellStart"/>
      <w:r w:rsidRPr="0003705E">
        <w:rPr>
          <w:rFonts w:ascii="Calibri" w:hAnsi="Calibri" w:cs="Calibri"/>
        </w:rPr>
        <w:t>Djureinovic</w:t>
      </w:r>
      <w:proofErr w:type="spellEnd"/>
      <w:r w:rsidRPr="0003705E">
        <w:rPr>
          <w:rFonts w:ascii="Calibri" w:hAnsi="Calibri" w:cs="Calibri"/>
        </w:rPr>
        <w:t xml:space="preserve"> D, </w:t>
      </w:r>
      <w:proofErr w:type="spellStart"/>
      <w:r w:rsidRPr="0003705E">
        <w:rPr>
          <w:rFonts w:ascii="Calibri" w:hAnsi="Calibri" w:cs="Calibri"/>
        </w:rPr>
        <w:t>Hallström</w:t>
      </w:r>
      <w:proofErr w:type="spellEnd"/>
      <w:r w:rsidRPr="0003705E">
        <w:rPr>
          <w:rFonts w:ascii="Calibri" w:hAnsi="Calibri" w:cs="Calibri"/>
        </w:rPr>
        <w:t xml:space="preserve"> BM, </w:t>
      </w:r>
      <w:proofErr w:type="spellStart"/>
      <w:r w:rsidRPr="0003705E">
        <w:rPr>
          <w:rFonts w:ascii="Calibri" w:hAnsi="Calibri" w:cs="Calibri"/>
        </w:rPr>
        <w:t>Horie</w:t>
      </w:r>
      <w:proofErr w:type="spellEnd"/>
      <w:r w:rsidRPr="0003705E">
        <w:rPr>
          <w:rFonts w:ascii="Calibri" w:hAnsi="Calibri" w:cs="Calibri"/>
        </w:rPr>
        <w:t xml:space="preserve"> M, et al. Profiling cancer testis antigens in non–small-cell lung cancer. </w:t>
      </w:r>
      <w:r w:rsidRPr="0003705E">
        <w:rPr>
          <w:rFonts w:ascii="Calibri" w:hAnsi="Calibri" w:cs="Calibri"/>
          <w:i/>
          <w:iCs/>
        </w:rPr>
        <w:t>JCI Insight</w:t>
      </w:r>
      <w:r w:rsidRPr="0003705E">
        <w:rPr>
          <w:rFonts w:ascii="Calibri" w:hAnsi="Calibri" w:cs="Calibri"/>
        </w:rPr>
        <w:t xml:space="preserve">. 2016;1(10). </w:t>
      </w:r>
      <w:proofErr w:type="gramStart"/>
      <w:r w:rsidRPr="0003705E">
        <w:rPr>
          <w:rFonts w:ascii="Calibri" w:hAnsi="Calibri" w:cs="Calibri"/>
        </w:rPr>
        <w:t>doi:10.1172/jci.insight</w:t>
      </w:r>
      <w:proofErr w:type="gramEnd"/>
      <w:r w:rsidRPr="0003705E">
        <w:rPr>
          <w:rFonts w:ascii="Calibri" w:hAnsi="Calibri" w:cs="Calibri"/>
        </w:rPr>
        <w:t>.86837</w:t>
      </w:r>
    </w:p>
    <w:p w14:paraId="7555F015" w14:textId="77777777" w:rsidR="0003705E" w:rsidRPr="0003705E" w:rsidRDefault="0003705E" w:rsidP="0003705E">
      <w:pPr>
        <w:pStyle w:val="Bibliography"/>
        <w:rPr>
          <w:rFonts w:ascii="Calibri" w:hAnsi="Calibri" w:cs="Calibri"/>
        </w:rPr>
      </w:pPr>
      <w:r w:rsidRPr="0003705E">
        <w:rPr>
          <w:rFonts w:ascii="Calibri" w:hAnsi="Calibri" w:cs="Calibri"/>
        </w:rPr>
        <w:t>3.</w:t>
      </w:r>
      <w:r w:rsidRPr="0003705E">
        <w:rPr>
          <w:rFonts w:ascii="Calibri" w:hAnsi="Calibri" w:cs="Calibri"/>
        </w:rPr>
        <w:tab/>
        <w:t xml:space="preserve">Paulsen K, </w:t>
      </w:r>
      <w:proofErr w:type="spellStart"/>
      <w:r w:rsidRPr="0003705E">
        <w:rPr>
          <w:rFonts w:ascii="Calibri" w:hAnsi="Calibri" w:cs="Calibri"/>
        </w:rPr>
        <w:t>Marincevic</w:t>
      </w:r>
      <w:proofErr w:type="spellEnd"/>
      <w:r w:rsidRPr="0003705E">
        <w:rPr>
          <w:rFonts w:ascii="Calibri" w:hAnsi="Calibri" w:cs="Calibri"/>
        </w:rPr>
        <w:t xml:space="preserve"> M, </w:t>
      </w:r>
      <w:proofErr w:type="spellStart"/>
      <w:r w:rsidRPr="0003705E">
        <w:rPr>
          <w:rFonts w:ascii="Calibri" w:hAnsi="Calibri" w:cs="Calibri"/>
        </w:rPr>
        <w:t>Cavelier</w:t>
      </w:r>
      <w:proofErr w:type="spellEnd"/>
      <w:r w:rsidRPr="0003705E">
        <w:rPr>
          <w:rFonts w:ascii="Calibri" w:hAnsi="Calibri" w:cs="Calibri"/>
        </w:rPr>
        <w:t xml:space="preserve"> L, Hollander P, </w:t>
      </w:r>
      <w:proofErr w:type="spellStart"/>
      <w:r w:rsidRPr="0003705E">
        <w:rPr>
          <w:rFonts w:ascii="Calibri" w:hAnsi="Calibri" w:cs="Calibri"/>
        </w:rPr>
        <w:t>Amini</w:t>
      </w:r>
      <w:proofErr w:type="spellEnd"/>
      <w:r w:rsidRPr="0003705E">
        <w:rPr>
          <w:rFonts w:ascii="Calibri" w:hAnsi="Calibri" w:cs="Calibri"/>
        </w:rPr>
        <w:t xml:space="preserve"> RM. </w:t>
      </w:r>
      <w:proofErr w:type="spellStart"/>
      <w:r w:rsidRPr="0003705E">
        <w:rPr>
          <w:rFonts w:ascii="Calibri" w:hAnsi="Calibri" w:cs="Calibri"/>
        </w:rPr>
        <w:t>LymphoTrack</w:t>
      </w:r>
      <w:proofErr w:type="spellEnd"/>
      <w:r w:rsidRPr="0003705E">
        <w:rPr>
          <w:rFonts w:ascii="Calibri" w:hAnsi="Calibri" w:cs="Calibri"/>
        </w:rPr>
        <w:t xml:space="preserve"> Is Equally Sensitive as PCR </w:t>
      </w:r>
      <w:proofErr w:type="spellStart"/>
      <w:r w:rsidRPr="0003705E">
        <w:rPr>
          <w:rFonts w:ascii="Calibri" w:hAnsi="Calibri" w:cs="Calibri"/>
        </w:rPr>
        <w:t>GeneScan</w:t>
      </w:r>
      <w:proofErr w:type="spellEnd"/>
      <w:r w:rsidRPr="0003705E">
        <w:rPr>
          <w:rFonts w:ascii="Calibri" w:hAnsi="Calibri" w:cs="Calibri"/>
        </w:rPr>
        <w:t xml:space="preserve"> and Sanger Sequencing for Detection of Clonal Rearrangements in ALL Patients. </w:t>
      </w:r>
      <w:r w:rsidRPr="0003705E">
        <w:rPr>
          <w:rFonts w:ascii="Calibri" w:hAnsi="Calibri" w:cs="Calibri"/>
          <w:i/>
          <w:iCs/>
        </w:rPr>
        <w:t>Diagnostics (Basel)</w:t>
      </w:r>
      <w:r w:rsidRPr="0003705E">
        <w:rPr>
          <w:rFonts w:ascii="Calibri" w:hAnsi="Calibri" w:cs="Calibri"/>
        </w:rPr>
        <w:t>. 2022;12(6):1389. doi:10.3390/diagnostics12061389</w:t>
      </w:r>
    </w:p>
    <w:p w14:paraId="7CE84EA2" w14:textId="77777777" w:rsidR="0003705E" w:rsidRPr="0003705E" w:rsidRDefault="0003705E" w:rsidP="0003705E">
      <w:pPr>
        <w:pStyle w:val="Bibliography"/>
        <w:rPr>
          <w:rFonts w:ascii="Calibri" w:hAnsi="Calibri" w:cs="Calibri"/>
        </w:rPr>
      </w:pPr>
      <w:r w:rsidRPr="0003705E">
        <w:rPr>
          <w:rFonts w:ascii="Calibri" w:hAnsi="Calibri" w:cs="Calibri"/>
        </w:rPr>
        <w:t>4.</w:t>
      </w:r>
      <w:r w:rsidRPr="0003705E">
        <w:rPr>
          <w:rFonts w:ascii="Calibri" w:hAnsi="Calibri" w:cs="Calibri"/>
        </w:rPr>
        <w:tab/>
        <w:t xml:space="preserve">Lee H, </w:t>
      </w:r>
      <w:proofErr w:type="spellStart"/>
      <w:r w:rsidRPr="0003705E">
        <w:rPr>
          <w:rFonts w:ascii="Calibri" w:hAnsi="Calibri" w:cs="Calibri"/>
        </w:rPr>
        <w:t>Langseth</w:t>
      </w:r>
      <w:proofErr w:type="spellEnd"/>
      <w:r w:rsidRPr="0003705E">
        <w:rPr>
          <w:rFonts w:ascii="Calibri" w:hAnsi="Calibri" w:cs="Calibri"/>
        </w:rPr>
        <w:t xml:space="preserve"> CM, Salas SM, et al. Open-source, high-throughput targeted in situ transcriptomics for developmental and tissue biology. </w:t>
      </w:r>
      <w:r w:rsidRPr="0003705E">
        <w:rPr>
          <w:rFonts w:ascii="Calibri" w:hAnsi="Calibri" w:cs="Calibri"/>
          <w:i/>
          <w:iCs/>
        </w:rPr>
        <w:t>Development</w:t>
      </w:r>
      <w:r w:rsidRPr="0003705E">
        <w:rPr>
          <w:rFonts w:ascii="Calibri" w:hAnsi="Calibri" w:cs="Calibri"/>
        </w:rPr>
        <w:t>. 2024;151(16</w:t>
      </w:r>
      <w:proofErr w:type="gramStart"/>
      <w:r w:rsidRPr="0003705E">
        <w:rPr>
          <w:rFonts w:ascii="Calibri" w:hAnsi="Calibri" w:cs="Calibri"/>
        </w:rPr>
        <w:t>):dev</w:t>
      </w:r>
      <w:proofErr w:type="gramEnd"/>
      <w:r w:rsidRPr="0003705E">
        <w:rPr>
          <w:rFonts w:ascii="Calibri" w:hAnsi="Calibri" w:cs="Calibri"/>
        </w:rPr>
        <w:t>202448. doi:10.1242/dev.202448</w:t>
      </w:r>
    </w:p>
    <w:p w14:paraId="771DAA8A" w14:textId="77777777" w:rsidR="0003705E" w:rsidRPr="0003705E" w:rsidRDefault="0003705E" w:rsidP="0003705E">
      <w:pPr>
        <w:pStyle w:val="Bibliography"/>
        <w:rPr>
          <w:rFonts w:ascii="Calibri" w:hAnsi="Calibri" w:cs="Calibri"/>
        </w:rPr>
      </w:pPr>
      <w:r w:rsidRPr="0003705E">
        <w:rPr>
          <w:rFonts w:ascii="Calibri" w:hAnsi="Calibri" w:cs="Calibri"/>
        </w:rPr>
        <w:t>5.</w:t>
      </w:r>
      <w:r w:rsidRPr="0003705E">
        <w:rPr>
          <w:rFonts w:ascii="Calibri" w:hAnsi="Calibri" w:cs="Calibri"/>
        </w:rPr>
        <w:tab/>
        <w:t xml:space="preserve">Lee H, Marco Salas S, </w:t>
      </w:r>
      <w:proofErr w:type="spellStart"/>
      <w:r w:rsidRPr="0003705E">
        <w:rPr>
          <w:rFonts w:ascii="Calibri" w:hAnsi="Calibri" w:cs="Calibri"/>
        </w:rPr>
        <w:t>Gyllborg</w:t>
      </w:r>
      <w:proofErr w:type="spellEnd"/>
      <w:r w:rsidRPr="0003705E">
        <w:rPr>
          <w:rFonts w:ascii="Calibri" w:hAnsi="Calibri" w:cs="Calibri"/>
        </w:rPr>
        <w:t xml:space="preserve"> D, Nilsson M. Direct RNA targeted in situ sequencing for transcriptomic profiling in tissue. </w:t>
      </w:r>
      <w:proofErr w:type="spellStart"/>
      <w:r w:rsidRPr="0003705E">
        <w:rPr>
          <w:rFonts w:ascii="Calibri" w:hAnsi="Calibri" w:cs="Calibri"/>
          <w:i/>
          <w:iCs/>
        </w:rPr>
        <w:t>Sci</w:t>
      </w:r>
      <w:proofErr w:type="spellEnd"/>
      <w:r w:rsidRPr="0003705E">
        <w:rPr>
          <w:rFonts w:ascii="Calibri" w:hAnsi="Calibri" w:cs="Calibri"/>
          <w:i/>
          <w:iCs/>
        </w:rPr>
        <w:t xml:space="preserve"> Rep</w:t>
      </w:r>
      <w:r w:rsidRPr="0003705E">
        <w:rPr>
          <w:rFonts w:ascii="Calibri" w:hAnsi="Calibri" w:cs="Calibri"/>
        </w:rPr>
        <w:t>. 2022;12(1):1. doi:10.1038/s41598-022-11534-9</w:t>
      </w:r>
    </w:p>
    <w:p w14:paraId="48245C8E" w14:textId="77777777" w:rsidR="0003705E" w:rsidRPr="0003705E" w:rsidRDefault="0003705E" w:rsidP="0003705E">
      <w:pPr>
        <w:pStyle w:val="Bibliography"/>
        <w:rPr>
          <w:rFonts w:ascii="Calibri" w:hAnsi="Calibri" w:cs="Calibri"/>
        </w:rPr>
      </w:pPr>
      <w:r w:rsidRPr="0003705E">
        <w:rPr>
          <w:rFonts w:ascii="Calibri" w:hAnsi="Calibri" w:cs="Calibri"/>
        </w:rPr>
        <w:t>6.</w:t>
      </w:r>
      <w:r w:rsidRPr="0003705E">
        <w:rPr>
          <w:rFonts w:ascii="Calibri" w:hAnsi="Calibri" w:cs="Calibri"/>
        </w:rPr>
        <w:tab/>
        <w:t xml:space="preserve">Huang AL, He YZ, Yang Y, Pang M, Zheng GP, Wang HL. Exploring the potential of the TCR repertoire as a tumor biomarker (Review). </w:t>
      </w:r>
      <w:proofErr w:type="spellStart"/>
      <w:r w:rsidRPr="0003705E">
        <w:rPr>
          <w:rFonts w:ascii="Calibri" w:hAnsi="Calibri" w:cs="Calibri"/>
          <w:i/>
          <w:iCs/>
        </w:rPr>
        <w:t>Oncol</w:t>
      </w:r>
      <w:proofErr w:type="spellEnd"/>
      <w:r w:rsidRPr="0003705E">
        <w:rPr>
          <w:rFonts w:ascii="Calibri" w:hAnsi="Calibri" w:cs="Calibri"/>
          <w:i/>
          <w:iCs/>
        </w:rPr>
        <w:t xml:space="preserve"> Lett</w:t>
      </w:r>
      <w:r w:rsidRPr="0003705E">
        <w:rPr>
          <w:rFonts w:ascii="Calibri" w:hAnsi="Calibri" w:cs="Calibri"/>
        </w:rPr>
        <w:t>. 2024;28(3):413. doi:10.3892/ol.2024.14546</w:t>
      </w:r>
    </w:p>
    <w:p w14:paraId="35FF8722" w14:textId="77777777" w:rsidR="0003705E" w:rsidRPr="0003705E" w:rsidRDefault="0003705E" w:rsidP="0003705E">
      <w:pPr>
        <w:pStyle w:val="Bibliography"/>
        <w:rPr>
          <w:rFonts w:ascii="Calibri" w:hAnsi="Calibri" w:cs="Calibri"/>
        </w:rPr>
      </w:pPr>
      <w:r w:rsidRPr="0003705E">
        <w:rPr>
          <w:rFonts w:ascii="Calibri" w:hAnsi="Calibri" w:cs="Calibri"/>
        </w:rPr>
        <w:t>7.</w:t>
      </w:r>
      <w:r w:rsidRPr="0003705E">
        <w:rPr>
          <w:rFonts w:ascii="Calibri" w:hAnsi="Calibri" w:cs="Calibri"/>
        </w:rPr>
        <w:tab/>
        <w:t xml:space="preserve">Reuben A, Zhang J, </w:t>
      </w:r>
      <w:proofErr w:type="spellStart"/>
      <w:r w:rsidRPr="0003705E">
        <w:rPr>
          <w:rFonts w:ascii="Calibri" w:hAnsi="Calibri" w:cs="Calibri"/>
        </w:rPr>
        <w:t>Chiou</w:t>
      </w:r>
      <w:proofErr w:type="spellEnd"/>
      <w:r w:rsidRPr="0003705E">
        <w:rPr>
          <w:rFonts w:ascii="Calibri" w:hAnsi="Calibri" w:cs="Calibri"/>
        </w:rPr>
        <w:t xml:space="preserve"> SH, et al. Comprehensive T cell repertoire characterization of non-small cell lung cancer. </w:t>
      </w:r>
      <w:r w:rsidRPr="0003705E">
        <w:rPr>
          <w:rFonts w:ascii="Calibri" w:hAnsi="Calibri" w:cs="Calibri"/>
          <w:i/>
          <w:iCs/>
        </w:rPr>
        <w:t xml:space="preserve">Nat </w:t>
      </w:r>
      <w:proofErr w:type="spellStart"/>
      <w:r w:rsidRPr="0003705E">
        <w:rPr>
          <w:rFonts w:ascii="Calibri" w:hAnsi="Calibri" w:cs="Calibri"/>
          <w:i/>
          <w:iCs/>
        </w:rPr>
        <w:t>Commun</w:t>
      </w:r>
      <w:proofErr w:type="spellEnd"/>
      <w:r w:rsidRPr="0003705E">
        <w:rPr>
          <w:rFonts w:ascii="Calibri" w:hAnsi="Calibri" w:cs="Calibri"/>
        </w:rPr>
        <w:t>. 2020;11(1):603. doi:10.1038/s41467-019-14273-0</w:t>
      </w:r>
    </w:p>
    <w:p w14:paraId="26EFEB22" w14:textId="77777777" w:rsidR="0003705E" w:rsidRPr="0003705E" w:rsidRDefault="0003705E" w:rsidP="0003705E">
      <w:pPr>
        <w:pStyle w:val="Bibliography"/>
        <w:rPr>
          <w:rFonts w:ascii="Calibri" w:hAnsi="Calibri" w:cs="Calibri"/>
          <w:lang w:val="sv-SE"/>
        </w:rPr>
      </w:pPr>
      <w:r w:rsidRPr="0003705E">
        <w:rPr>
          <w:rFonts w:ascii="Calibri" w:hAnsi="Calibri" w:cs="Calibri"/>
        </w:rPr>
        <w:t>8.</w:t>
      </w:r>
      <w:r w:rsidRPr="0003705E">
        <w:rPr>
          <w:rFonts w:ascii="Calibri" w:hAnsi="Calibri" w:cs="Calibri"/>
        </w:rPr>
        <w:tab/>
        <w:t>Wu SZ, Al-</w:t>
      </w:r>
      <w:proofErr w:type="spellStart"/>
      <w:r w:rsidRPr="0003705E">
        <w:rPr>
          <w:rFonts w:ascii="Calibri" w:hAnsi="Calibri" w:cs="Calibri"/>
        </w:rPr>
        <w:t>Eryani</w:t>
      </w:r>
      <w:proofErr w:type="spellEnd"/>
      <w:r w:rsidRPr="0003705E">
        <w:rPr>
          <w:rFonts w:ascii="Calibri" w:hAnsi="Calibri" w:cs="Calibri"/>
        </w:rPr>
        <w:t xml:space="preserve"> G, </w:t>
      </w:r>
      <w:proofErr w:type="spellStart"/>
      <w:r w:rsidRPr="0003705E">
        <w:rPr>
          <w:rFonts w:ascii="Calibri" w:hAnsi="Calibri" w:cs="Calibri"/>
        </w:rPr>
        <w:t>Roden</w:t>
      </w:r>
      <w:proofErr w:type="spellEnd"/>
      <w:r w:rsidRPr="0003705E">
        <w:rPr>
          <w:rFonts w:ascii="Calibri" w:hAnsi="Calibri" w:cs="Calibri"/>
        </w:rPr>
        <w:t xml:space="preserve"> DL, et al. A single-cell and spatially resolved atlas of human breast cancers. </w:t>
      </w:r>
      <w:r w:rsidRPr="0003705E">
        <w:rPr>
          <w:rFonts w:ascii="Calibri" w:hAnsi="Calibri" w:cs="Calibri"/>
          <w:i/>
          <w:iCs/>
          <w:lang w:val="sv-SE"/>
        </w:rPr>
        <w:t>Nat Genet</w:t>
      </w:r>
      <w:r w:rsidRPr="0003705E">
        <w:rPr>
          <w:rFonts w:ascii="Calibri" w:hAnsi="Calibri" w:cs="Calibri"/>
          <w:lang w:val="sv-SE"/>
        </w:rPr>
        <w:t>. 2021;53(9):1334-1347. doi:10.1038/s41588-021-00911-1</w:t>
      </w:r>
    </w:p>
    <w:p w14:paraId="5D1C51A4" w14:textId="77777777" w:rsidR="0003705E" w:rsidRPr="0003705E" w:rsidRDefault="0003705E" w:rsidP="0003705E">
      <w:pPr>
        <w:pStyle w:val="Bibliography"/>
        <w:rPr>
          <w:rFonts w:ascii="Calibri" w:hAnsi="Calibri" w:cs="Calibri"/>
        </w:rPr>
      </w:pPr>
      <w:r w:rsidRPr="0003705E">
        <w:rPr>
          <w:rFonts w:ascii="Calibri" w:hAnsi="Calibri" w:cs="Calibri"/>
          <w:lang w:val="sv-SE"/>
        </w:rPr>
        <w:lastRenderedPageBreak/>
        <w:t>9.</w:t>
      </w:r>
      <w:r w:rsidRPr="0003705E">
        <w:rPr>
          <w:rFonts w:ascii="Calibri" w:hAnsi="Calibri" w:cs="Calibri"/>
          <w:lang w:val="sv-SE"/>
        </w:rPr>
        <w:tab/>
        <w:t xml:space="preserve">Palla G, Spitzer H, Klein M, et al. </w:t>
      </w:r>
      <w:proofErr w:type="spellStart"/>
      <w:r w:rsidRPr="0003705E">
        <w:rPr>
          <w:rFonts w:ascii="Calibri" w:hAnsi="Calibri" w:cs="Calibri"/>
        </w:rPr>
        <w:t>Squidpy</w:t>
      </w:r>
      <w:proofErr w:type="spellEnd"/>
      <w:r w:rsidRPr="0003705E">
        <w:rPr>
          <w:rFonts w:ascii="Calibri" w:hAnsi="Calibri" w:cs="Calibri"/>
        </w:rPr>
        <w:t xml:space="preserve">: a scalable framework for spatial omics analysis. </w:t>
      </w:r>
      <w:r w:rsidRPr="0003705E">
        <w:rPr>
          <w:rFonts w:ascii="Calibri" w:hAnsi="Calibri" w:cs="Calibri"/>
          <w:i/>
          <w:iCs/>
        </w:rPr>
        <w:t>Nat Methods</w:t>
      </w:r>
      <w:r w:rsidRPr="0003705E">
        <w:rPr>
          <w:rFonts w:ascii="Calibri" w:hAnsi="Calibri" w:cs="Calibri"/>
        </w:rPr>
        <w:t>. 2022;19(2):2. doi:10.1038/s41592-021-01358-2</w:t>
      </w:r>
    </w:p>
    <w:p w14:paraId="2274D5B3" w14:textId="77777777" w:rsidR="0003705E" w:rsidRPr="0003705E" w:rsidRDefault="0003705E" w:rsidP="0003705E">
      <w:pPr>
        <w:pStyle w:val="Bibliography"/>
        <w:rPr>
          <w:rFonts w:ascii="Calibri" w:hAnsi="Calibri" w:cs="Calibri"/>
        </w:rPr>
      </w:pPr>
      <w:r w:rsidRPr="0003705E">
        <w:rPr>
          <w:rFonts w:ascii="Calibri" w:hAnsi="Calibri" w:cs="Calibri"/>
        </w:rPr>
        <w:t>10.</w:t>
      </w:r>
      <w:r w:rsidRPr="0003705E">
        <w:rPr>
          <w:rFonts w:ascii="Calibri" w:hAnsi="Calibri" w:cs="Calibri"/>
        </w:rPr>
        <w:tab/>
        <w:t xml:space="preserve">Chao A, </w:t>
      </w:r>
      <w:proofErr w:type="spellStart"/>
      <w:r w:rsidRPr="0003705E">
        <w:rPr>
          <w:rFonts w:ascii="Calibri" w:hAnsi="Calibri" w:cs="Calibri"/>
        </w:rPr>
        <w:t>Chazdon</w:t>
      </w:r>
      <w:proofErr w:type="spellEnd"/>
      <w:r w:rsidRPr="0003705E">
        <w:rPr>
          <w:rFonts w:ascii="Calibri" w:hAnsi="Calibri" w:cs="Calibri"/>
        </w:rPr>
        <w:t xml:space="preserve"> RL, Colwell RK, Shen TJ. A new statistical approach for assessing similarity of species composition with incidence and abundance data. </w:t>
      </w:r>
      <w:r w:rsidRPr="0003705E">
        <w:rPr>
          <w:rFonts w:ascii="Calibri" w:hAnsi="Calibri" w:cs="Calibri"/>
          <w:i/>
          <w:iCs/>
        </w:rPr>
        <w:t>Ecology Letters</w:t>
      </w:r>
      <w:r w:rsidRPr="0003705E">
        <w:rPr>
          <w:rFonts w:ascii="Calibri" w:hAnsi="Calibri" w:cs="Calibri"/>
        </w:rPr>
        <w:t>. 2005;8(2):148-159. doi:10.1111/j.1461-0248.</w:t>
      </w:r>
      <w:proofErr w:type="gramStart"/>
      <w:r w:rsidRPr="0003705E">
        <w:rPr>
          <w:rFonts w:ascii="Calibri" w:hAnsi="Calibri" w:cs="Calibri"/>
        </w:rPr>
        <w:t>2004.00707.x</w:t>
      </w:r>
      <w:proofErr w:type="gramEnd"/>
    </w:p>
    <w:p w14:paraId="2514D656" w14:textId="7736F4B0" w:rsidR="00FE770F" w:rsidRPr="00595079" w:rsidRDefault="003A2F53" w:rsidP="00595079">
      <w:pPr>
        <w:jc w:val="both"/>
        <w:rPr>
          <w:b/>
        </w:rPr>
      </w:pPr>
      <w:r>
        <w:rPr>
          <w:b/>
        </w:rPr>
        <w:fldChar w:fldCharType="end"/>
      </w:r>
    </w:p>
    <w:sectPr w:rsidR="00FE770F" w:rsidRPr="0059507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3559EB"/>
    <w:multiLevelType w:val="hybridMultilevel"/>
    <w:tmpl w:val="CCF0BD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B45811"/>
    <w:multiLevelType w:val="hybridMultilevel"/>
    <w:tmpl w:val="76FE92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C96DA4"/>
    <w:multiLevelType w:val="hybridMultilevel"/>
    <w:tmpl w:val="26ECB87C"/>
    <w:lvl w:ilvl="0" w:tplc="9E0A97B2">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27B4"/>
    <w:rsid w:val="00021D42"/>
    <w:rsid w:val="00022CD8"/>
    <w:rsid w:val="0003705E"/>
    <w:rsid w:val="00083D45"/>
    <w:rsid w:val="001827B4"/>
    <w:rsid w:val="00187C7B"/>
    <w:rsid w:val="001E439A"/>
    <w:rsid w:val="00257CA4"/>
    <w:rsid w:val="00294644"/>
    <w:rsid w:val="003A2F53"/>
    <w:rsid w:val="00595079"/>
    <w:rsid w:val="005973AB"/>
    <w:rsid w:val="00655AB4"/>
    <w:rsid w:val="00661CF2"/>
    <w:rsid w:val="006B3A92"/>
    <w:rsid w:val="00755B36"/>
    <w:rsid w:val="007579A0"/>
    <w:rsid w:val="0079253C"/>
    <w:rsid w:val="00795B51"/>
    <w:rsid w:val="007E1C48"/>
    <w:rsid w:val="00835B1A"/>
    <w:rsid w:val="00934599"/>
    <w:rsid w:val="00A13C21"/>
    <w:rsid w:val="00A851C0"/>
    <w:rsid w:val="00B201DD"/>
    <w:rsid w:val="00C31AED"/>
    <w:rsid w:val="00C62331"/>
    <w:rsid w:val="00D1676E"/>
    <w:rsid w:val="00D26928"/>
    <w:rsid w:val="00EB32CA"/>
    <w:rsid w:val="00FE77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E98D4"/>
  <w15:chartTrackingRefBased/>
  <w15:docId w15:val="{1A295529-9EBC-4DA3-A63D-0C4B2585A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A13C2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34599"/>
    <w:pPr>
      <w:tabs>
        <w:tab w:val="left" w:pos="384"/>
      </w:tabs>
      <w:spacing w:after="240" w:line="240" w:lineRule="auto"/>
      <w:ind w:left="384" w:hanging="384"/>
    </w:pPr>
  </w:style>
  <w:style w:type="paragraph" w:styleId="ListParagraph">
    <w:name w:val="List Paragraph"/>
    <w:basedOn w:val="Normal"/>
    <w:uiPriority w:val="34"/>
    <w:qFormat/>
    <w:rsid w:val="00934599"/>
    <w:pPr>
      <w:ind w:left="720"/>
      <w:contextualSpacing/>
    </w:pPr>
  </w:style>
  <w:style w:type="character" w:styleId="Hyperlink">
    <w:name w:val="Hyperlink"/>
    <w:basedOn w:val="DefaultParagraphFont"/>
    <w:uiPriority w:val="99"/>
    <w:unhideWhenUsed/>
    <w:rsid w:val="006B3A92"/>
    <w:rPr>
      <w:color w:val="0563C1" w:themeColor="hyperlink"/>
      <w:u w:val="single"/>
    </w:rPr>
  </w:style>
  <w:style w:type="paragraph" w:styleId="BalloonText">
    <w:name w:val="Balloon Text"/>
    <w:basedOn w:val="Normal"/>
    <w:link w:val="BalloonTextChar"/>
    <w:uiPriority w:val="99"/>
    <w:semiHidden/>
    <w:unhideWhenUsed/>
    <w:rsid w:val="007925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253C"/>
    <w:rPr>
      <w:rFonts w:ascii="Segoe UI" w:hAnsi="Segoe UI" w:cs="Segoe UI"/>
      <w:sz w:val="18"/>
      <w:szCs w:val="18"/>
    </w:rPr>
  </w:style>
  <w:style w:type="character" w:styleId="CommentReference">
    <w:name w:val="annotation reference"/>
    <w:basedOn w:val="DefaultParagraphFont"/>
    <w:uiPriority w:val="99"/>
    <w:semiHidden/>
    <w:unhideWhenUsed/>
    <w:rsid w:val="00A13C21"/>
    <w:rPr>
      <w:sz w:val="16"/>
      <w:szCs w:val="16"/>
    </w:rPr>
  </w:style>
  <w:style w:type="paragraph" w:styleId="CommentText">
    <w:name w:val="annotation text"/>
    <w:basedOn w:val="Normal"/>
    <w:link w:val="CommentTextChar"/>
    <w:uiPriority w:val="99"/>
    <w:semiHidden/>
    <w:unhideWhenUsed/>
    <w:rsid w:val="00A13C21"/>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A13C21"/>
    <w:rPr>
      <w:rFonts w:ascii="Calibri" w:eastAsia="Calibri" w:hAnsi="Calibri" w:cs="Calibri"/>
      <w:sz w:val="20"/>
      <w:szCs w:val="20"/>
    </w:rPr>
  </w:style>
  <w:style w:type="character" w:customStyle="1" w:styleId="Heading2Char">
    <w:name w:val="Heading 2 Char"/>
    <w:basedOn w:val="DefaultParagraphFont"/>
    <w:link w:val="Heading2"/>
    <w:uiPriority w:val="9"/>
    <w:rsid w:val="00A13C21"/>
    <w:rPr>
      <w:rFonts w:asciiTheme="majorHAnsi" w:eastAsiaTheme="majorEastAsia" w:hAnsiTheme="majorHAnsi" w:cstheme="majorBidi"/>
      <w:color w:val="2E74B5" w:themeColor="accent1" w:themeShade="BF"/>
      <w:sz w:val="26"/>
      <w:szCs w:val="26"/>
    </w:rPr>
  </w:style>
  <w:style w:type="character" w:customStyle="1" w:styleId="katex-mathml">
    <w:name w:val="katex-mathml"/>
    <w:basedOn w:val="DefaultParagraphFont"/>
    <w:rsid w:val="00022C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0750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github.com/scverse/squidpy"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Moldia/Lee_2023"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773BE9-B65B-47D4-9F9E-77E02F018E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5</Pages>
  <Words>8424</Words>
  <Characters>48021</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 Magoulopoulou</dc:creator>
  <cp:keywords/>
  <dc:description/>
  <cp:lastModifiedBy>Anastasia Magoulopoulou</cp:lastModifiedBy>
  <cp:revision>29</cp:revision>
  <dcterms:created xsi:type="dcterms:W3CDTF">2026-01-19T10:16:00Z</dcterms:created>
  <dcterms:modified xsi:type="dcterms:W3CDTF">2026-03-23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EzLUnyFF"/&gt;&lt;style id="http://www.zotero.org/styles/vancouver-ama" locale="en-US" hasBibliography="1" bibliographyStyleHasBeenSet="1"/&gt;&lt;prefs&gt;&lt;pref name="fieldType" value="Field"/&gt;&lt;/prefs&gt;&lt;/data&gt;</vt:lpwstr>
  </property>
</Properties>
</file>